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40894" w14:textId="76F0D415" w:rsidR="00EB0EFC" w:rsidRPr="000D146B" w:rsidRDefault="0074351D" w:rsidP="000D146B">
      <w:pPr>
        <w:spacing w:line="360" w:lineRule="auto"/>
        <w:rPr>
          <w:rFonts w:ascii="Arial" w:eastAsia="Helvetica Neue" w:hAnsi="Arial" w:cs="Arial"/>
          <w:b/>
          <w:bCs/>
          <w:sz w:val="22"/>
          <w:szCs w:val="22"/>
        </w:rPr>
      </w:pPr>
      <w:r w:rsidRPr="000D146B">
        <w:rPr>
          <w:rFonts w:ascii="Arial" w:eastAsia="Helvetica Neue" w:hAnsi="Arial" w:cs="Arial"/>
          <w:b/>
          <w:bCs/>
          <w:sz w:val="22"/>
          <w:szCs w:val="22"/>
        </w:rPr>
        <w:t>Supplemental Online Content</w:t>
      </w:r>
    </w:p>
    <w:p w14:paraId="7236C0F1" w14:textId="040C1AFE" w:rsidR="00FB3D27" w:rsidRPr="000D146B" w:rsidRDefault="00FB3D27" w:rsidP="000D146B">
      <w:pPr>
        <w:spacing w:line="360" w:lineRule="auto"/>
        <w:rPr>
          <w:rFonts w:ascii="Arial" w:eastAsia="Helvetica Neue" w:hAnsi="Arial" w:cs="Arial"/>
          <w:b/>
          <w:bCs/>
          <w:sz w:val="22"/>
          <w:szCs w:val="22"/>
        </w:rPr>
      </w:pPr>
      <w:bookmarkStart w:id="0" w:name="_Hlk113806343"/>
      <w:r w:rsidRPr="000D146B">
        <w:rPr>
          <w:rFonts w:ascii="Arial" w:eastAsia="Helvetica Neue" w:hAnsi="Arial" w:cs="Arial"/>
          <w:b/>
          <w:bCs/>
          <w:sz w:val="22"/>
          <w:szCs w:val="22"/>
        </w:rPr>
        <w:t>Neuropsychiatric Complications and Associated Management in Adolescent and Young Adult Cancer Survivors</w:t>
      </w:r>
      <w:r w:rsidR="00F95FBE" w:rsidRPr="000D146B">
        <w:rPr>
          <w:rFonts w:ascii="Arial" w:eastAsia="Helvetica Neue" w:hAnsi="Arial" w:cs="Arial"/>
          <w:b/>
          <w:bCs/>
          <w:sz w:val="22"/>
          <w:szCs w:val="22"/>
        </w:rPr>
        <w:t xml:space="preserve">: An </w:t>
      </w:r>
      <w:r w:rsidR="00F95FBE" w:rsidRPr="000D146B">
        <w:rPr>
          <w:rFonts w:ascii="Arial" w:eastAsia="Helvetica Neue" w:hAnsi="Arial" w:cs="Arial"/>
          <w:b/>
          <w:bCs/>
          <w:i/>
          <w:iCs/>
          <w:sz w:val="22"/>
          <w:szCs w:val="22"/>
        </w:rPr>
        <w:t>All of Us</w:t>
      </w:r>
      <w:r w:rsidR="00F95FBE" w:rsidRPr="000D146B">
        <w:rPr>
          <w:rFonts w:ascii="Arial" w:eastAsia="Helvetica Neue" w:hAnsi="Arial" w:cs="Arial"/>
          <w:b/>
          <w:bCs/>
          <w:sz w:val="22"/>
          <w:szCs w:val="22"/>
        </w:rPr>
        <w:t xml:space="preserve"> Study</w:t>
      </w:r>
    </w:p>
    <w:p w14:paraId="3994C268" w14:textId="77777777" w:rsidR="00FB3D27" w:rsidRPr="000D146B" w:rsidRDefault="00FB3D27" w:rsidP="000D146B">
      <w:pPr>
        <w:spacing w:line="360" w:lineRule="auto"/>
        <w:rPr>
          <w:rFonts w:ascii="Arial" w:eastAsia="Times New Roman" w:hAnsi="Arial" w:cs="Arial"/>
          <w:color w:val="333333"/>
          <w:sz w:val="22"/>
          <w:szCs w:val="22"/>
          <w:vertAlign w:val="superscript"/>
        </w:rPr>
      </w:pPr>
      <w:r w:rsidRPr="000D146B">
        <w:rPr>
          <w:rFonts w:ascii="Arial" w:eastAsia="Times New Roman" w:hAnsi="Arial" w:cs="Arial"/>
          <w:color w:val="333333"/>
          <w:sz w:val="22"/>
          <w:szCs w:val="22"/>
        </w:rPr>
        <w:t>Ivann Agapito</w:t>
      </w:r>
      <w:r w:rsidRPr="000D146B">
        <w:rPr>
          <w:rFonts w:ascii="Arial" w:eastAsia="Times New Roman" w:hAnsi="Arial" w:cs="Arial"/>
          <w:color w:val="333333"/>
          <w:sz w:val="22"/>
          <w:szCs w:val="22"/>
          <w:vertAlign w:val="superscript"/>
        </w:rPr>
        <w:t>1#</w:t>
      </w:r>
      <w:r w:rsidRPr="000D146B">
        <w:rPr>
          <w:rFonts w:ascii="Arial" w:eastAsia="Times New Roman" w:hAnsi="Arial" w:cs="Arial"/>
          <w:color w:val="333333"/>
          <w:sz w:val="22"/>
          <w:szCs w:val="22"/>
        </w:rPr>
        <w:t>, Ding Quan Ng</w:t>
      </w:r>
      <w:r w:rsidRPr="000D146B">
        <w:rPr>
          <w:rFonts w:ascii="Arial" w:eastAsia="Times New Roman" w:hAnsi="Arial" w:cs="Arial"/>
          <w:color w:val="333333"/>
          <w:sz w:val="22"/>
          <w:szCs w:val="22"/>
          <w:vertAlign w:val="superscript"/>
        </w:rPr>
        <w:t xml:space="preserve"> 1#</w:t>
      </w:r>
      <w:r w:rsidRPr="000D146B">
        <w:rPr>
          <w:rFonts w:ascii="Arial" w:eastAsia="Times New Roman" w:hAnsi="Arial" w:cs="Arial"/>
          <w:color w:val="333333"/>
          <w:sz w:val="22"/>
          <w:szCs w:val="22"/>
        </w:rPr>
        <w:t>, Joel Milam</w:t>
      </w:r>
      <w:r w:rsidRPr="000D146B">
        <w:rPr>
          <w:rFonts w:ascii="Arial" w:eastAsia="Times New Roman" w:hAnsi="Arial" w:cs="Arial"/>
          <w:color w:val="333333"/>
          <w:sz w:val="22"/>
          <w:szCs w:val="22"/>
          <w:vertAlign w:val="superscript"/>
        </w:rPr>
        <w:t>2,3</w:t>
      </w:r>
      <w:r w:rsidRPr="000D146B">
        <w:rPr>
          <w:rFonts w:ascii="Arial" w:eastAsia="Times New Roman" w:hAnsi="Arial" w:cs="Arial"/>
          <w:color w:val="333333"/>
          <w:sz w:val="22"/>
          <w:szCs w:val="22"/>
        </w:rPr>
        <w:t xml:space="preserve">, </w:t>
      </w:r>
      <w:proofErr w:type="spellStart"/>
      <w:r w:rsidRPr="000D146B">
        <w:rPr>
          <w:rFonts w:ascii="Arial" w:eastAsia="Times New Roman" w:hAnsi="Arial" w:cs="Arial"/>
          <w:color w:val="333333"/>
          <w:sz w:val="22"/>
          <w:szCs w:val="22"/>
        </w:rPr>
        <w:t>Argyrios</w:t>
      </w:r>
      <w:proofErr w:type="spellEnd"/>
      <w:r w:rsidRPr="000D146B">
        <w:rPr>
          <w:rFonts w:ascii="Arial" w:eastAsia="Times New Roman" w:hAnsi="Arial" w:cs="Arial"/>
          <w:color w:val="333333"/>
          <w:sz w:val="22"/>
          <w:szCs w:val="22"/>
        </w:rPr>
        <w:t xml:space="preserve"> Ziogas</w:t>
      </w:r>
      <w:r w:rsidRPr="000D146B">
        <w:rPr>
          <w:rFonts w:ascii="Arial" w:eastAsia="Times New Roman" w:hAnsi="Arial" w:cs="Arial"/>
          <w:color w:val="333333"/>
          <w:sz w:val="22"/>
          <w:szCs w:val="22"/>
          <w:vertAlign w:val="superscript"/>
        </w:rPr>
        <w:t>2</w:t>
      </w:r>
      <w:r w:rsidRPr="000D146B">
        <w:rPr>
          <w:rFonts w:ascii="Arial" w:eastAsia="Times New Roman" w:hAnsi="Arial" w:cs="Arial"/>
          <w:color w:val="333333"/>
          <w:sz w:val="22"/>
          <w:szCs w:val="22"/>
        </w:rPr>
        <w:t>, Hoda Anton-Culver</w:t>
      </w:r>
      <w:r w:rsidRPr="000D146B">
        <w:rPr>
          <w:rFonts w:ascii="Arial" w:eastAsia="Times New Roman" w:hAnsi="Arial" w:cs="Arial"/>
          <w:color w:val="333333"/>
          <w:sz w:val="22"/>
          <w:szCs w:val="22"/>
          <w:vertAlign w:val="superscript"/>
        </w:rPr>
        <w:t>2</w:t>
      </w:r>
      <w:r w:rsidRPr="000D146B">
        <w:rPr>
          <w:rFonts w:ascii="Arial" w:eastAsia="Times New Roman" w:hAnsi="Arial" w:cs="Arial"/>
          <w:color w:val="333333"/>
          <w:sz w:val="22"/>
          <w:szCs w:val="22"/>
        </w:rPr>
        <w:t>, Alexandre Chan</w:t>
      </w:r>
      <w:r w:rsidRPr="000D146B">
        <w:rPr>
          <w:rFonts w:ascii="Arial" w:eastAsia="Times New Roman" w:hAnsi="Arial" w:cs="Arial"/>
          <w:color w:val="333333"/>
          <w:sz w:val="22"/>
          <w:szCs w:val="22"/>
          <w:vertAlign w:val="superscript"/>
        </w:rPr>
        <w:t>1</w:t>
      </w:r>
    </w:p>
    <w:p w14:paraId="1AF2D624" w14:textId="77777777" w:rsidR="00FB3D27" w:rsidRPr="000D146B" w:rsidRDefault="00FB3D27" w:rsidP="000D146B">
      <w:pPr>
        <w:spacing w:line="360" w:lineRule="auto"/>
        <w:rPr>
          <w:rFonts w:ascii="Arial" w:eastAsia="Times New Roman" w:hAnsi="Arial" w:cs="Arial"/>
          <w:color w:val="333333"/>
          <w:sz w:val="22"/>
          <w:szCs w:val="22"/>
        </w:rPr>
      </w:pPr>
    </w:p>
    <w:p w14:paraId="710DEC0E" w14:textId="77777777" w:rsidR="00FB3D27" w:rsidRPr="000D146B" w:rsidRDefault="00FB3D27" w:rsidP="000D146B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Arial" w:eastAsia="Times New Roman" w:hAnsi="Arial" w:cs="Arial"/>
          <w:color w:val="333333"/>
          <w:sz w:val="22"/>
          <w:szCs w:val="22"/>
        </w:rPr>
      </w:pPr>
      <w:r w:rsidRPr="000D146B">
        <w:rPr>
          <w:rFonts w:ascii="Arial" w:eastAsia="Times New Roman" w:hAnsi="Arial" w:cs="Arial"/>
          <w:color w:val="333333"/>
          <w:sz w:val="22"/>
          <w:szCs w:val="22"/>
        </w:rPr>
        <w:t>School of Pharmacy and Pharmaceutical Sciences, University of California, Irvine, Irvine, CA, USA</w:t>
      </w:r>
    </w:p>
    <w:p w14:paraId="3E25D224" w14:textId="77777777" w:rsidR="00FB3D27" w:rsidRPr="000D146B" w:rsidRDefault="00FB3D27" w:rsidP="000D146B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Arial" w:eastAsia="Times New Roman" w:hAnsi="Arial" w:cs="Arial"/>
          <w:color w:val="333333"/>
          <w:sz w:val="22"/>
          <w:szCs w:val="22"/>
        </w:rPr>
      </w:pPr>
      <w:r w:rsidRPr="000D146B">
        <w:rPr>
          <w:rFonts w:ascii="Arial" w:eastAsia="Times New Roman" w:hAnsi="Arial" w:cs="Arial"/>
          <w:color w:val="333333"/>
          <w:sz w:val="22"/>
          <w:szCs w:val="22"/>
        </w:rPr>
        <w:t>School of Medicine, University of California, Irvine, Irvine, CA, USA</w:t>
      </w:r>
    </w:p>
    <w:p w14:paraId="4BFB8F10" w14:textId="77777777" w:rsidR="00FB3D27" w:rsidRPr="000D146B" w:rsidRDefault="00FB3D27" w:rsidP="000D146B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Arial" w:eastAsia="Times New Roman" w:hAnsi="Arial" w:cs="Arial"/>
          <w:color w:val="333333"/>
          <w:sz w:val="22"/>
          <w:szCs w:val="22"/>
        </w:rPr>
      </w:pPr>
      <w:r w:rsidRPr="000D146B">
        <w:rPr>
          <w:rFonts w:ascii="Arial" w:eastAsia="Times New Roman" w:hAnsi="Arial" w:cs="Arial"/>
          <w:sz w:val="22"/>
          <w:szCs w:val="22"/>
        </w:rPr>
        <w:t>Program in Public Health</w:t>
      </w:r>
      <w:r w:rsidRPr="000D146B">
        <w:rPr>
          <w:rFonts w:ascii="Arial" w:eastAsia="Times New Roman" w:hAnsi="Arial" w:cs="Arial"/>
          <w:color w:val="333333"/>
          <w:sz w:val="22"/>
          <w:szCs w:val="22"/>
        </w:rPr>
        <w:t>, University of California, Irvine, Irvine, CA, USA</w:t>
      </w:r>
    </w:p>
    <w:p w14:paraId="0CAC2671" w14:textId="77777777" w:rsidR="00FB3D27" w:rsidRPr="000D146B" w:rsidRDefault="00FB3D27" w:rsidP="000D146B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14:paraId="434B776C" w14:textId="77777777" w:rsidR="00FB3D27" w:rsidRPr="000D146B" w:rsidRDefault="00FB3D27" w:rsidP="000D146B">
      <w:pPr>
        <w:spacing w:line="360" w:lineRule="auto"/>
        <w:rPr>
          <w:rFonts w:ascii="Arial" w:hAnsi="Arial" w:cs="Arial"/>
          <w:sz w:val="22"/>
          <w:szCs w:val="22"/>
        </w:rPr>
      </w:pPr>
      <w:r w:rsidRPr="000D146B">
        <w:rPr>
          <w:rFonts w:ascii="Arial" w:hAnsi="Arial" w:cs="Arial"/>
          <w:sz w:val="22"/>
          <w:szCs w:val="22"/>
          <w:vertAlign w:val="superscript"/>
        </w:rPr>
        <w:t>#</w:t>
      </w:r>
      <w:r w:rsidRPr="000D146B">
        <w:rPr>
          <w:rFonts w:ascii="Arial" w:hAnsi="Arial" w:cs="Arial"/>
          <w:sz w:val="22"/>
          <w:szCs w:val="22"/>
        </w:rPr>
        <w:t>Co-first authors</w:t>
      </w:r>
    </w:p>
    <w:p w14:paraId="413130D1" w14:textId="77777777" w:rsidR="00FB3D27" w:rsidRPr="000D146B" w:rsidRDefault="00FB3D27" w:rsidP="000D146B">
      <w:pPr>
        <w:spacing w:line="360" w:lineRule="auto"/>
        <w:rPr>
          <w:rFonts w:ascii="Arial" w:hAnsi="Arial" w:cs="Arial"/>
          <w:sz w:val="22"/>
          <w:szCs w:val="22"/>
        </w:rPr>
      </w:pPr>
      <w:r w:rsidRPr="000D146B">
        <w:rPr>
          <w:rFonts w:ascii="Arial" w:eastAsia="Times New Roman" w:hAnsi="Arial" w:cs="Arial"/>
          <w:sz w:val="22"/>
          <w:szCs w:val="22"/>
        </w:rPr>
        <w:t>*</w:t>
      </w:r>
      <w:r w:rsidRPr="000D146B">
        <w:rPr>
          <w:rFonts w:ascii="Arial" w:eastAsia="Times New Roman" w:hAnsi="Arial" w:cs="Arial"/>
          <w:b/>
          <w:bCs/>
          <w:sz w:val="22"/>
          <w:szCs w:val="22"/>
        </w:rPr>
        <w:t>Corresponding author:</w:t>
      </w:r>
      <w:r w:rsidRPr="000D146B">
        <w:rPr>
          <w:rFonts w:ascii="Arial" w:eastAsia="Times New Roman" w:hAnsi="Arial" w:cs="Arial"/>
          <w:sz w:val="22"/>
          <w:szCs w:val="22"/>
        </w:rPr>
        <w:t xml:space="preserve"> </w:t>
      </w:r>
    </w:p>
    <w:p w14:paraId="172A9FD0" w14:textId="77777777" w:rsidR="00FB3D27" w:rsidRPr="000D146B" w:rsidRDefault="00FB3D27" w:rsidP="000D146B">
      <w:pPr>
        <w:spacing w:line="360" w:lineRule="auto"/>
        <w:rPr>
          <w:rFonts w:ascii="Arial" w:hAnsi="Arial" w:cs="Arial"/>
          <w:sz w:val="22"/>
          <w:szCs w:val="22"/>
        </w:rPr>
      </w:pPr>
      <w:r w:rsidRPr="000D146B">
        <w:rPr>
          <w:rFonts w:ascii="Arial" w:eastAsia="Times New Roman" w:hAnsi="Arial" w:cs="Arial"/>
          <w:sz w:val="22"/>
          <w:szCs w:val="22"/>
        </w:rPr>
        <w:t xml:space="preserve">Alexandre Chan, PharmD, MPH, Chair and Professor of Clinical Pharmacy. </w:t>
      </w:r>
    </w:p>
    <w:p w14:paraId="5941B8E4" w14:textId="6A1DE417" w:rsidR="00FB3D27" w:rsidRPr="000D146B" w:rsidRDefault="00FB3D27" w:rsidP="000D146B">
      <w:pPr>
        <w:spacing w:line="360" w:lineRule="auto"/>
        <w:rPr>
          <w:rFonts w:ascii="Arial" w:hAnsi="Arial" w:cs="Arial"/>
          <w:sz w:val="22"/>
          <w:szCs w:val="22"/>
        </w:rPr>
      </w:pPr>
      <w:r w:rsidRPr="000D146B">
        <w:rPr>
          <w:rFonts w:ascii="Arial" w:eastAsia="Times New Roman" w:hAnsi="Arial" w:cs="Arial"/>
          <w:sz w:val="22"/>
          <w:szCs w:val="22"/>
        </w:rPr>
        <w:t xml:space="preserve">Address: </w:t>
      </w:r>
      <w:r w:rsidR="000D146B" w:rsidRPr="000D146B">
        <w:rPr>
          <w:rFonts w:ascii="Arial" w:eastAsia="Times New Roman" w:hAnsi="Arial" w:cs="Arial"/>
          <w:sz w:val="22"/>
          <w:szCs w:val="22"/>
        </w:rPr>
        <w:t>802 W Peltason Dr, Irvine, CA 92697-4625</w:t>
      </w:r>
      <w:r w:rsidRPr="000D146B">
        <w:rPr>
          <w:rFonts w:ascii="Arial" w:eastAsia="Times New Roman" w:hAnsi="Arial" w:cs="Arial"/>
          <w:sz w:val="22"/>
          <w:szCs w:val="22"/>
        </w:rPr>
        <w:t xml:space="preserve">. </w:t>
      </w:r>
    </w:p>
    <w:p w14:paraId="495EE3DC" w14:textId="77777777" w:rsidR="00FB3D27" w:rsidRPr="000D146B" w:rsidRDefault="00FB3D27" w:rsidP="000D146B">
      <w:pPr>
        <w:pBdr>
          <w:bottom w:val="single" w:sz="6" w:space="1" w:color="auto"/>
        </w:pBdr>
        <w:spacing w:line="360" w:lineRule="auto"/>
        <w:rPr>
          <w:rFonts w:ascii="Arial" w:hAnsi="Arial" w:cs="Arial"/>
          <w:sz w:val="22"/>
          <w:szCs w:val="22"/>
        </w:rPr>
      </w:pPr>
      <w:r w:rsidRPr="000D146B">
        <w:rPr>
          <w:rFonts w:ascii="Arial" w:eastAsia="Times New Roman" w:hAnsi="Arial" w:cs="Arial"/>
          <w:sz w:val="22"/>
          <w:szCs w:val="22"/>
        </w:rPr>
        <w:t xml:space="preserve">Email: </w:t>
      </w:r>
      <w:hyperlink r:id="rId11">
        <w:r w:rsidRPr="000D146B">
          <w:rPr>
            <w:rStyle w:val="Hyperlink"/>
            <w:rFonts w:ascii="Arial" w:eastAsia="Times New Roman" w:hAnsi="Arial" w:cs="Arial"/>
            <w:sz w:val="22"/>
            <w:szCs w:val="22"/>
          </w:rPr>
          <w:t>a.chan@uci.edu</w:t>
        </w:r>
      </w:hyperlink>
      <w:r w:rsidRPr="000D146B">
        <w:rPr>
          <w:rFonts w:ascii="Arial" w:eastAsia="Times New Roman" w:hAnsi="Arial" w:cs="Arial"/>
          <w:sz w:val="22"/>
          <w:szCs w:val="22"/>
        </w:rPr>
        <w:t>. Phone: 1-949-824-8896.</w:t>
      </w:r>
    </w:p>
    <w:bookmarkEnd w:id="0"/>
    <w:p w14:paraId="025614BB" w14:textId="77777777" w:rsidR="00BF0485" w:rsidRPr="000D146B" w:rsidRDefault="00BF0485" w:rsidP="000D146B">
      <w:pPr>
        <w:spacing w:after="160" w:line="360" w:lineRule="auto"/>
        <w:rPr>
          <w:rFonts w:ascii="Arial" w:hAnsi="Arial" w:cs="Arial"/>
          <w:sz w:val="22"/>
          <w:szCs w:val="22"/>
        </w:rPr>
      </w:pPr>
    </w:p>
    <w:p w14:paraId="12D22603" w14:textId="4CDA6542" w:rsidR="00BF0485" w:rsidRPr="000D146B" w:rsidRDefault="00BF0485" w:rsidP="000D146B">
      <w:pPr>
        <w:spacing w:after="160" w:line="360" w:lineRule="auto"/>
        <w:rPr>
          <w:rFonts w:ascii="Arial" w:hAnsi="Arial" w:cs="Arial"/>
          <w:b/>
          <w:bCs/>
          <w:sz w:val="22"/>
          <w:szCs w:val="22"/>
        </w:rPr>
      </w:pPr>
      <w:r w:rsidRPr="000D146B">
        <w:rPr>
          <w:rFonts w:ascii="Arial" w:hAnsi="Arial" w:cs="Arial"/>
          <w:b/>
          <w:bCs/>
          <w:sz w:val="22"/>
          <w:szCs w:val="22"/>
        </w:rPr>
        <w:t>eTable 1. Descriptive statistics of AYAC survivors who answered PMH Surveys and AYAC survivors who did not answer PMH Surveys</w:t>
      </w:r>
    </w:p>
    <w:p w14:paraId="5CA9038C" w14:textId="77777777" w:rsidR="0025215B" w:rsidRDefault="00BF0485" w:rsidP="000D146B">
      <w:pPr>
        <w:spacing w:after="160" w:line="360" w:lineRule="auto"/>
        <w:rPr>
          <w:rFonts w:ascii="Arial" w:hAnsi="Arial" w:cs="Arial"/>
          <w:sz w:val="22"/>
          <w:szCs w:val="22"/>
        </w:rPr>
      </w:pPr>
      <w:r w:rsidRPr="000D146B">
        <w:rPr>
          <w:rFonts w:ascii="Arial" w:hAnsi="Arial" w:cs="Arial"/>
          <w:b/>
          <w:bCs/>
          <w:sz w:val="22"/>
          <w:szCs w:val="22"/>
        </w:rPr>
        <w:t xml:space="preserve">eTable 2. Prevalence, odds of self-reporting past diagnoses, and age at diagnosis of psychiatric and neurological conditions among AYAC survivors compared to </w:t>
      </w:r>
      <w:proofErr w:type="gramStart"/>
      <w:r w:rsidRPr="000D146B">
        <w:rPr>
          <w:rFonts w:ascii="Arial" w:hAnsi="Arial" w:cs="Arial"/>
          <w:b/>
          <w:bCs/>
          <w:sz w:val="22"/>
          <w:szCs w:val="22"/>
        </w:rPr>
        <w:t>NCMC</w:t>
      </w:r>
      <w:proofErr w:type="gramEnd"/>
      <w:r w:rsidRPr="000D146B">
        <w:rPr>
          <w:rFonts w:ascii="Arial" w:hAnsi="Arial" w:cs="Arial"/>
          <w:sz w:val="22"/>
          <w:szCs w:val="22"/>
        </w:rPr>
        <w:t xml:space="preserve"> </w:t>
      </w:r>
    </w:p>
    <w:p w14:paraId="5FA4E2EF" w14:textId="006629B8" w:rsidR="004220CF" w:rsidRPr="004220CF" w:rsidRDefault="004220CF" w:rsidP="000D146B">
      <w:pPr>
        <w:spacing w:after="160" w:line="360" w:lineRule="auto"/>
        <w:rPr>
          <w:rFonts w:ascii="Arial" w:hAnsi="Arial" w:cs="Arial"/>
          <w:b/>
          <w:bCs/>
          <w:sz w:val="22"/>
          <w:szCs w:val="22"/>
        </w:rPr>
      </w:pPr>
      <w:proofErr w:type="spellStart"/>
      <w:r w:rsidRPr="004220CF">
        <w:rPr>
          <w:rFonts w:ascii="Arial" w:hAnsi="Arial" w:cs="Arial"/>
          <w:b/>
          <w:bCs/>
          <w:sz w:val="22"/>
          <w:szCs w:val="22"/>
        </w:rPr>
        <w:t>eTable</w:t>
      </w:r>
      <w:proofErr w:type="spellEnd"/>
      <w:r w:rsidRPr="004220CF">
        <w:rPr>
          <w:rFonts w:ascii="Arial" w:hAnsi="Arial" w:cs="Arial"/>
          <w:b/>
          <w:bCs/>
          <w:sz w:val="22"/>
          <w:szCs w:val="22"/>
        </w:rPr>
        <w:t xml:space="preserve"> 3. Proportions and adjusted odds of seeing a provider and taking medications/receiving treatment for neuropsychiatric conditions in AYAC survivors compared to NCMC</w:t>
      </w:r>
    </w:p>
    <w:p w14:paraId="014D7017" w14:textId="17D5ECE4" w:rsidR="00E40E5E" w:rsidRPr="007B073B" w:rsidRDefault="0023001E" w:rsidP="000D146B">
      <w:pPr>
        <w:spacing w:after="160" w:line="360" w:lineRule="auto"/>
        <w:rPr>
          <w:rFonts w:ascii="Arial" w:hAnsi="Arial" w:cs="Arial"/>
          <w:b/>
          <w:bCs/>
          <w:strike/>
          <w:sz w:val="20"/>
          <w:szCs w:val="20"/>
        </w:rPr>
      </w:pPr>
      <w:r w:rsidRPr="007B073B">
        <w:rPr>
          <w:rFonts w:ascii="Arial" w:hAnsi="Arial" w:cs="Arial"/>
          <w:b/>
          <w:bCs/>
          <w:strike/>
          <w:sz w:val="20"/>
          <w:szCs w:val="20"/>
        </w:rPr>
        <w:br w:type="page"/>
      </w:r>
    </w:p>
    <w:p w14:paraId="14A17A88" w14:textId="314A0FD0" w:rsidR="00BF0485" w:rsidRPr="00BC4999" w:rsidRDefault="00BF0485" w:rsidP="00D42899">
      <w:pPr>
        <w:spacing w:after="160"/>
        <w:rPr>
          <w:rFonts w:ascii="Arial" w:hAnsi="Arial" w:cs="Arial"/>
          <w:sz w:val="20"/>
          <w:szCs w:val="20"/>
        </w:rPr>
        <w:sectPr w:rsidR="00BF0485" w:rsidRPr="00BC4999" w:rsidSect="00E40E5E">
          <w:headerReference w:type="default" r:id="rId12"/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FCF722" w14:textId="15FFF6BB" w:rsidR="000346F3" w:rsidRPr="00BF0485" w:rsidRDefault="0074351D" w:rsidP="00D42899">
      <w:pPr>
        <w:spacing w:after="160"/>
        <w:rPr>
          <w:rFonts w:ascii="Arial" w:hAnsi="Arial" w:cs="Arial"/>
          <w:b/>
          <w:sz w:val="22"/>
          <w:szCs w:val="22"/>
        </w:rPr>
      </w:pPr>
      <w:r w:rsidRPr="00BF0485">
        <w:rPr>
          <w:rFonts w:ascii="Arial" w:eastAsia="Helvetica Neue" w:hAnsi="Arial" w:cs="Arial"/>
          <w:b/>
          <w:sz w:val="22"/>
          <w:szCs w:val="22"/>
        </w:rPr>
        <w:lastRenderedPageBreak/>
        <w:t>e</w:t>
      </w:r>
      <w:r w:rsidR="000346F3" w:rsidRPr="00BF0485">
        <w:rPr>
          <w:rFonts w:ascii="Arial" w:eastAsia="Helvetica Neue" w:hAnsi="Arial" w:cs="Arial"/>
          <w:b/>
          <w:sz w:val="22"/>
          <w:szCs w:val="22"/>
        </w:rPr>
        <w:t>Table 1. Descriptive statistics of AYAC survivors who answered PMH Surveys and AYAC survivors who did not answer PMH Surveys</w:t>
      </w:r>
    </w:p>
    <w:tbl>
      <w:tblPr>
        <w:tblW w:w="100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58"/>
        <w:gridCol w:w="1912"/>
        <w:gridCol w:w="2610"/>
      </w:tblGrid>
      <w:tr w:rsidR="000346F3" w:rsidRPr="00BC4999" w14:paraId="016EAA56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A19164" w14:textId="77777777" w:rsidR="000346F3" w:rsidRPr="00BC4999" w:rsidRDefault="000346F3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BC499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Demographic Variables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539274" w14:textId="0789C093" w:rsidR="000346F3" w:rsidRPr="00BC4999" w:rsidRDefault="000346F3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BC499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AYAC^</w:t>
            </w:r>
            <w:r w:rsidRPr="00BC499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br/>
              <w:t>(</w:t>
            </w:r>
            <w:r w:rsidR="00F107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N</w:t>
            </w:r>
            <w:r w:rsidRPr="00BC499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 = </w:t>
            </w:r>
            <w:r w:rsidR="0016488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788</w:t>
            </w:r>
            <w:r w:rsidRPr="00BC499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263FEA" w14:textId="7AE88B93" w:rsidR="000346F3" w:rsidRPr="00BC4999" w:rsidRDefault="000346F3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BC499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No PMH Survey AYAC^</w:t>
            </w:r>
            <w:r w:rsidRPr="00BC499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br/>
              <w:t>(</w:t>
            </w:r>
            <w:r w:rsidR="00F107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N</w:t>
            </w:r>
            <w:r w:rsidRPr="00BC499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 = </w:t>
            </w:r>
            <w:r w:rsidR="0016488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785</w:t>
            </w:r>
            <w:r w:rsidRPr="00BC499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)</w:t>
            </w:r>
          </w:p>
        </w:tc>
      </w:tr>
      <w:tr w:rsidR="0016488F" w:rsidRPr="00BC4999" w14:paraId="0282F0BC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A2CEC6" w14:textId="7D885936" w:rsidR="0016488F" w:rsidRPr="0016488F" w:rsidRDefault="0016488F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Mean Age when Surveyed (range, SD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E36CC7" w14:textId="7BB91F42" w:rsidR="0016488F" w:rsidRPr="0016488F" w:rsidRDefault="0016488F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1.3 (20 to 75, 9.7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D0E8E1" w14:textId="141446CE" w:rsidR="0016488F" w:rsidRPr="0016488F" w:rsidRDefault="00D4441F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39.8 (20 to 73, </w:t>
            </w:r>
            <w:r w:rsidR="00D8708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1)</w:t>
            </w:r>
          </w:p>
        </w:tc>
      </w:tr>
      <w:tr w:rsidR="0016488F" w:rsidRPr="00BC4999" w14:paraId="24790F88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545114" w14:textId="29B93A15" w:rsidR="0016488F" w:rsidRPr="0016488F" w:rsidRDefault="0016488F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Mean Years Since First Cancer Diagnosis (range, SD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B7543B" w14:textId="483F8FA1" w:rsidR="0016488F" w:rsidRPr="0016488F" w:rsidRDefault="0016488F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8 (1 to 40, 8.2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272311" w14:textId="61B4828A" w:rsidR="0016488F" w:rsidRPr="0016488F" w:rsidRDefault="0016488F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4</w:t>
            </w: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1 to 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2</w:t>
            </w: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16488F" w:rsidRPr="00BC4999" w14:paraId="7B4A2C8A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558B67" w14:textId="4C3B5DAE" w:rsidR="0016488F" w:rsidRPr="0016488F" w:rsidRDefault="0016488F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Mean Age at First Cancer Diagnosis (range, SD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D1D4B3" w14:textId="4C779D2E" w:rsidR="0016488F" w:rsidRPr="0016488F" w:rsidRDefault="0016488F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2.5 (15 to 39, 5.5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D9882D" w14:textId="666897C9" w:rsidR="0016488F" w:rsidRPr="0016488F" w:rsidRDefault="0016488F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1.6 (15 to 39, 5.</w:t>
            </w:r>
            <w:r w:rsidR="00D8708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16488F" w:rsidRPr="00BC4999" w14:paraId="200941A1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9BB69F" w14:textId="77777777" w:rsidR="0016488F" w:rsidRPr="0016488F" w:rsidRDefault="0016488F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</w:p>
          <w:p w14:paraId="5BB9E1C7" w14:textId="0AC040A7" w:rsidR="0016488F" w:rsidRPr="0016488F" w:rsidRDefault="0016488F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Gender, </w:t>
            </w:r>
            <w:r w:rsidR="00F107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n</w:t>
            </w:r>
            <w:r w:rsidRPr="0016488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 (%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177E57" w14:textId="77777777" w:rsidR="0016488F" w:rsidRPr="0016488F" w:rsidRDefault="0016488F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568A6C" w14:textId="77777777" w:rsidR="0016488F" w:rsidRPr="0016488F" w:rsidRDefault="0016488F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16488F" w:rsidRPr="00BC4999" w14:paraId="77225859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2782A6" w14:textId="77777777" w:rsidR="0016488F" w:rsidRPr="0016488F" w:rsidRDefault="0016488F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CBE6E1" w14:textId="595E3486" w:rsidR="0016488F" w:rsidRPr="0016488F" w:rsidRDefault="0016488F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95 (75.5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653801" w14:textId="2B82835B" w:rsidR="0016488F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61</w:t>
            </w:r>
            <w:r w:rsidR="0016488F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 w:rsidR="0016488F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  <w:r w:rsidR="0016488F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16488F" w:rsidRPr="00BC4999" w14:paraId="429FCBC3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A4544D" w14:textId="77777777" w:rsidR="0016488F" w:rsidRPr="0016488F" w:rsidRDefault="0016488F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43057B" w14:textId="614C75DE" w:rsidR="0016488F" w:rsidRPr="0016488F" w:rsidRDefault="0016488F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2 (23.1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63519" w14:textId="5BCFFADE" w:rsidR="0016488F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1</w:t>
            </w:r>
            <w:r w:rsidR="0016488F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.2</w:t>
            </w:r>
            <w:r w:rsidR="0016488F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16488F" w:rsidRPr="00BC4999" w14:paraId="44442BB4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58BCDA" w14:textId="77777777" w:rsidR="0016488F" w:rsidRPr="0016488F" w:rsidRDefault="0016488F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ther**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51B5D5" w14:textId="79BF81E9" w:rsidR="0016488F" w:rsidRPr="0016488F" w:rsidRDefault="0016488F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≤2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B9A6E3" w14:textId="668B0F0E" w:rsidR="0016488F" w:rsidRPr="0016488F" w:rsidRDefault="00F107E2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≤20</w:t>
            </w:r>
          </w:p>
        </w:tc>
      </w:tr>
      <w:tr w:rsidR="0016488F" w:rsidRPr="00BC4999" w14:paraId="1589216E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D7F0C" w14:textId="32334800" w:rsidR="0016488F" w:rsidRPr="0016488F" w:rsidRDefault="0016488F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Sex at Birth, </w:t>
            </w:r>
            <w:r w:rsidR="00F107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n</w:t>
            </w:r>
            <w:r w:rsidRPr="0016488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 (%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0F9CFD" w14:textId="77777777" w:rsidR="0016488F" w:rsidRPr="0016488F" w:rsidRDefault="0016488F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068781" w14:textId="77777777" w:rsidR="0016488F" w:rsidRPr="0016488F" w:rsidRDefault="0016488F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F34C06" w:rsidRPr="00BC4999" w14:paraId="7A236DB3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D429F7" w14:textId="77777777" w:rsidR="00F34C06" w:rsidRPr="0016488F" w:rsidRDefault="00F34C06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5AC849" w14:textId="4ED6D994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02 (76.4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C25AD5" w14:textId="116CCE64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62</w:t>
            </w: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F34C06" w:rsidRPr="00BC4999" w14:paraId="03BBBD73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346171" w14:textId="77777777" w:rsidR="00F34C06" w:rsidRPr="0016488F" w:rsidRDefault="00F34C06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8AF7CE" w14:textId="1717891C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6 (23.6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165D1" w14:textId="215DE7A3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3</w:t>
            </w: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.4</w:t>
            </w: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F34C06" w:rsidRPr="00BC4999" w14:paraId="4A66BE9F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5F92EF" w14:textId="55EF4179" w:rsidR="00F34C06" w:rsidRPr="0016488F" w:rsidRDefault="00F34C06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Race, </w:t>
            </w:r>
            <w:r w:rsidR="00F107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n</w:t>
            </w:r>
            <w:r w:rsidRPr="0016488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 (%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4B077" w14:textId="77777777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42B6AB" w14:textId="77777777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F34C06" w:rsidRPr="00BC4999" w14:paraId="0E78C337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ABC761" w14:textId="77777777" w:rsidR="00F34C06" w:rsidRPr="0016488F" w:rsidRDefault="00F34C06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hit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0CCA79" w14:textId="2E8CA9F2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93 (87.9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C075EC" w14:textId="508E34CB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36</w:t>
            </w: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3</w:t>
            </w: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F34C06" w:rsidRPr="00BC4999" w14:paraId="543D9A1B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E5DEB6" w14:textId="77777777" w:rsidR="00F34C06" w:rsidRPr="0016488F" w:rsidRDefault="00F34C06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lack or African American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9DBBC5" w14:textId="42F7F29D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4 (5.6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392B44" w14:textId="5B74A001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5</w:t>
            </w: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F34C06" w:rsidRPr="00BC4999" w14:paraId="5F555850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4DE5CF" w14:textId="77777777" w:rsidR="00F34C06" w:rsidRPr="0016488F" w:rsidRDefault="00F34C06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sian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761488" w14:textId="0C36197C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 (3.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FE998C" w14:textId="6354BEF1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2</w:t>
            </w: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1</w:t>
            </w: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F34C06" w:rsidRPr="00BC4999" w14:paraId="28B3713B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29E7B3" w14:textId="77777777" w:rsidR="00F34C06" w:rsidRPr="0016488F" w:rsidRDefault="00F34C06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ore than one population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ABAC9" w14:textId="47E331F0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≤2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CC750D" w14:textId="0F0C7AA6" w:rsidR="00F34C06" w:rsidRPr="0016488F" w:rsidRDefault="00C861A0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2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F107E2" w:rsidRPr="00BC4999" w14:paraId="4F48551B" w14:textId="77777777" w:rsidTr="00984AD1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0BA181" w14:textId="77777777" w:rsidR="00F107E2" w:rsidRPr="0016488F" w:rsidRDefault="00F107E2" w:rsidP="00F107E2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iddle Eastern or North African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3F86C3" w14:textId="77277B29" w:rsidR="00F107E2" w:rsidRPr="0016488F" w:rsidRDefault="00F107E2" w:rsidP="00F107E2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≤2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21C9D1" w14:textId="5DE6571C" w:rsidR="00F107E2" w:rsidRPr="0016488F" w:rsidRDefault="00F107E2" w:rsidP="00F107E2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244D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≤20</w:t>
            </w:r>
          </w:p>
        </w:tc>
      </w:tr>
      <w:tr w:rsidR="00F107E2" w:rsidRPr="00BC4999" w14:paraId="4F1B00AE" w14:textId="77777777" w:rsidTr="00984AD1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F5C227" w14:textId="77777777" w:rsidR="00F107E2" w:rsidRPr="0016488F" w:rsidRDefault="00F107E2" w:rsidP="00F107E2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ative Hawaiian or Other Pacific Islander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2627BD" w14:textId="3E43B802" w:rsidR="00F107E2" w:rsidRPr="0016488F" w:rsidRDefault="00F107E2" w:rsidP="00F107E2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≤2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CF41C5" w14:textId="2D8E3C8D" w:rsidR="00F107E2" w:rsidRPr="0016488F" w:rsidRDefault="00F107E2" w:rsidP="00F107E2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244D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≤20</w:t>
            </w:r>
          </w:p>
        </w:tc>
      </w:tr>
      <w:tr w:rsidR="00F34C06" w:rsidRPr="00BC4999" w14:paraId="003E59E4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F5E315" w14:textId="2CE3F4FC" w:rsidR="00F34C06" w:rsidRPr="0016488F" w:rsidRDefault="00F34C06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Ethnicity, </w:t>
            </w:r>
            <w:r w:rsidR="00F107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n</w:t>
            </w:r>
            <w:r w:rsidRPr="0016488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 (%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158E98" w14:textId="77777777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0C419F" w14:textId="77777777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F34C06" w:rsidRPr="00BC4999" w14:paraId="3DC992BD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0B2D3B" w14:textId="77777777" w:rsidR="00F34C06" w:rsidRPr="0016488F" w:rsidRDefault="00F34C06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ot Hispanic or Latino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D3337D" w14:textId="090D1AD5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63 (96.8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6AF86F" w14:textId="07F7D3CE" w:rsidR="00F34C06" w:rsidRPr="0016488F" w:rsidRDefault="00C861A0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56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F34C06" w:rsidRPr="00BC4999" w14:paraId="38D8EEB8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0F4362" w14:textId="77777777" w:rsidR="00F34C06" w:rsidRPr="0016488F" w:rsidRDefault="00F34C06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ispanic or Latino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9907ED" w14:textId="45166CF7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5 (3.2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D1FCB7" w14:textId="52D57C54" w:rsidR="00F34C06" w:rsidRPr="0016488F" w:rsidRDefault="00C861A0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9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7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F34C06" w:rsidRPr="00BC4999" w14:paraId="3955DA7E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4AD472" w14:textId="148C946B" w:rsidR="00F34C06" w:rsidRPr="0016488F" w:rsidRDefault="00F34C06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Education, </w:t>
            </w:r>
            <w:r w:rsidR="00F107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n</w:t>
            </w:r>
            <w:r w:rsidRPr="0016488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 (%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C4FDD1" w14:textId="77777777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4A240C" w14:textId="77777777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F34C06" w:rsidRPr="00BC4999" w14:paraId="3DE66F5F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ABF076" w14:textId="77777777" w:rsidR="00F34C06" w:rsidRPr="0016488F" w:rsidRDefault="00F34C06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≤ High School Graduate or GED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34ACCB" w14:textId="457E4F87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7 (8.5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D5BDFD" w14:textId="24BC9E9B" w:rsidR="00F34C06" w:rsidRPr="0016488F" w:rsidRDefault="00C861A0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0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.4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F34C06" w:rsidRPr="00BC4999" w14:paraId="3F31C95D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4B6EE5" w14:textId="77777777" w:rsidR="00F34C06" w:rsidRPr="0016488F" w:rsidRDefault="00F34C06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llege One to Three Years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EA29CD" w14:textId="2017615F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8 (21.3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525273" w14:textId="0AAF0D02" w:rsidR="00F34C06" w:rsidRPr="0016488F" w:rsidRDefault="00C861A0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8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7.8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F34C06" w:rsidRPr="00BC4999" w14:paraId="2B2A941A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06C87A" w14:textId="77777777" w:rsidR="00F34C06" w:rsidRPr="0016488F" w:rsidRDefault="00F34C06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llege Graduat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45EC67" w14:textId="4A1CB8AC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75 (34.9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8AFD76" w14:textId="4756547A" w:rsidR="00F34C06" w:rsidRPr="0016488F" w:rsidRDefault="00C861A0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4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F34C06" w:rsidRPr="00BC4999" w14:paraId="63D5BD3D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806338" w14:textId="77777777" w:rsidR="00F34C06" w:rsidRPr="0016488F" w:rsidRDefault="00F34C06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dvanced Degre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6B108B" w14:textId="6214A500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78 (35.3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667CFC" w14:textId="6B000F3D" w:rsidR="00F34C06" w:rsidRPr="0016488F" w:rsidRDefault="00C861A0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3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3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F34C06" w:rsidRPr="00BC4999" w14:paraId="1B495E62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C9CA5E" w14:textId="10A0A1CD" w:rsidR="00F34C06" w:rsidRPr="0016488F" w:rsidRDefault="00F34C06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Income, </w:t>
            </w:r>
            <w:r w:rsidR="00F107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n</w:t>
            </w:r>
            <w:r w:rsidRPr="0016488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 (%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653FA1" w14:textId="77777777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46E844" w14:textId="77777777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F34C06" w:rsidRPr="00BC4999" w14:paraId="1D8B8B7B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B69BBB" w14:textId="77777777" w:rsidR="00F34C06" w:rsidRPr="0016488F" w:rsidRDefault="00F34C06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&lt; $10k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8155BC" w14:textId="3610DDDE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5 (4.4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C2F05A" w14:textId="0479682F" w:rsidR="00F34C06" w:rsidRPr="0016488F" w:rsidRDefault="00C861A0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5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9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F34C06" w:rsidRPr="00BC4999" w14:paraId="0575C9E7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72BEE9" w14:textId="77777777" w:rsidR="00F34C06" w:rsidRPr="0016488F" w:rsidRDefault="00F34C06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$10k to $25k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12A03A" w14:textId="1BE361C9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2 (9.1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9991A9" w14:textId="1100683C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 w:rsidR="00C861A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8</w:t>
            </w: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1</w:t>
            </w:r>
            <w:r w:rsidR="00C861A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8</w:t>
            </w: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F34C06" w:rsidRPr="00BC4999" w14:paraId="60E2373D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CF5DAA" w14:textId="77777777" w:rsidR="00F34C06" w:rsidRPr="0016488F" w:rsidRDefault="00F34C06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$25k to $35k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4905D2" w14:textId="784069D5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8 (6.1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711291" w14:textId="5E7BE443" w:rsidR="00F34C06" w:rsidRPr="0016488F" w:rsidRDefault="00C861A0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0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4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F34C06" w:rsidRPr="00BC4999" w14:paraId="310BF43C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6E14F2" w14:textId="77777777" w:rsidR="00F34C06" w:rsidRPr="0016488F" w:rsidRDefault="00F34C06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$35k to $50k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26766F" w14:textId="71AAD5B0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6 (8.4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9A5717" w14:textId="167EC21E" w:rsidR="00F34C06" w:rsidRPr="0016488F" w:rsidRDefault="00C861A0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9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8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F34C06" w:rsidRPr="00BC4999" w14:paraId="28EFDEEE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A56469" w14:textId="77777777" w:rsidR="00F34C06" w:rsidRPr="0016488F" w:rsidRDefault="00F34C06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$50k to $75k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09D5FB" w14:textId="17AF4E86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1 (14.1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2BCC0" w14:textId="4A74674D" w:rsidR="00F34C06" w:rsidRPr="0016488F" w:rsidRDefault="00C861A0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7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12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F34C06" w:rsidRPr="00BC4999" w14:paraId="1A2F389E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480763" w14:textId="77777777" w:rsidR="00F34C06" w:rsidRPr="0016488F" w:rsidRDefault="00F34C06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$75k to $100k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5019EA" w14:textId="0C304756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5 (13.3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FEDB49" w14:textId="298A6B1B" w:rsidR="00F34C06" w:rsidRPr="0016488F" w:rsidRDefault="00C861A0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1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11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F34C06" w:rsidRPr="00BC4999" w14:paraId="36E0A28F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9BC89D" w14:textId="77777777" w:rsidR="00F34C06" w:rsidRPr="0016488F" w:rsidRDefault="00F34C06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$100k to $150k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6BDFE4" w14:textId="6CF119B2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6 (19.8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78F1CA" w14:textId="302D6052" w:rsidR="00F34C06" w:rsidRPr="0016488F" w:rsidRDefault="00C861A0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7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6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F34C06" w:rsidRPr="00BC4999" w14:paraId="779F51A1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C9090F" w14:textId="77777777" w:rsidR="00F34C06" w:rsidRPr="0016488F" w:rsidRDefault="00F34C06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$150k to $200k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6D7EBB" w14:textId="0C514E6E" w:rsidR="00F34C06" w:rsidRPr="0016488F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3 (9.3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3B68E" w14:textId="41724349" w:rsidR="00F34C06" w:rsidRPr="0016488F" w:rsidRDefault="00C861A0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8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4</w:t>
            </w:r>
            <w:r w:rsidR="00F34C06"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F34C06" w:rsidRPr="00BC4999" w14:paraId="70EECA3D" w14:textId="77777777" w:rsidTr="00C861A0">
        <w:trPr>
          <w:trHeight w:val="20"/>
          <w:jc w:val="center"/>
        </w:trPr>
        <w:tc>
          <w:tcPr>
            <w:tcW w:w="5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0B8AD8" w14:textId="77777777" w:rsidR="00F34C06" w:rsidRPr="00342402" w:rsidRDefault="00F34C06" w:rsidP="00D42899">
            <w:pPr>
              <w:ind w:left="225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424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&gt; $200k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DA55F6" w14:textId="2F0F607F" w:rsidR="00F34C06" w:rsidRPr="00BC4999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1"/>
                <w:szCs w:val="21"/>
                <w:lang w:eastAsia="en-US"/>
              </w:rPr>
              <w:t>122 (15.5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20A1E0" w14:textId="5E2B2916" w:rsidR="00F34C06" w:rsidRPr="00BC4999" w:rsidRDefault="00C861A0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0</w:t>
            </w:r>
            <w:r w:rsidR="00F34C06" w:rsidRPr="00BC499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2</w:t>
            </w:r>
            <w:r w:rsidR="00F34C06" w:rsidRPr="00BC499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F34C06" w:rsidRPr="00BC4999" w14:paraId="02602B50" w14:textId="77777777" w:rsidTr="00C861A0">
        <w:trPr>
          <w:trHeight w:val="20"/>
          <w:jc w:val="center"/>
        </w:trPr>
        <w:tc>
          <w:tcPr>
            <w:tcW w:w="10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D18B63" w14:textId="77777777" w:rsidR="00F34C06" w:rsidRPr="00BC4999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C499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bbreviations: AYAC - Adolescent and young adult cancer; GED - Tests of General Educational Development; PMH – past medical history; SD - standard deviation.</w:t>
            </w:r>
            <w:r w:rsidRPr="00BC499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br/>
              <w:t>^ Results reported in compliance with the All of Us Data and Statistics Dissemination Policy prohibiting the display of participant counts ranging 1 to 20.</w:t>
            </w:r>
          </w:p>
          <w:p w14:paraId="68DD06F1" w14:textId="77777777" w:rsidR="00F34C06" w:rsidRPr="00BC4999" w:rsidRDefault="00F34C06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C4999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** Cumulation of nonbinary and transgender identities.</w:t>
            </w:r>
          </w:p>
        </w:tc>
      </w:tr>
    </w:tbl>
    <w:p w14:paraId="55937665" w14:textId="77777777" w:rsidR="000346F3" w:rsidRPr="00BC4999" w:rsidRDefault="000346F3" w:rsidP="00D42899">
      <w:pPr>
        <w:spacing w:after="160"/>
        <w:rPr>
          <w:rFonts w:ascii="Arial" w:eastAsia="Helvetica Neue" w:hAnsi="Arial" w:cs="Arial"/>
          <w:b/>
          <w:sz w:val="20"/>
          <w:szCs w:val="20"/>
        </w:rPr>
        <w:sectPr w:rsidR="000346F3" w:rsidRPr="00BC4999" w:rsidSect="00C861A0">
          <w:pgSz w:w="12240" w:h="15840"/>
          <w:pgMar w:top="720" w:right="1440" w:bottom="1296" w:left="1440" w:header="720" w:footer="720" w:gutter="0"/>
          <w:cols w:space="720"/>
          <w:docGrid w:linePitch="360"/>
        </w:sectPr>
      </w:pPr>
    </w:p>
    <w:p w14:paraId="0C9B8469" w14:textId="09BC406B" w:rsidR="000346F3" w:rsidRPr="00BF0485" w:rsidRDefault="0074351D" w:rsidP="00D42899">
      <w:pPr>
        <w:spacing w:after="160"/>
        <w:rPr>
          <w:rFonts w:ascii="Arial" w:eastAsia="Helvetica Neue" w:hAnsi="Arial" w:cs="Arial"/>
          <w:sz w:val="22"/>
          <w:szCs w:val="22"/>
        </w:rPr>
      </w:pPr>
      <w:r w:rsidRPr="00BF0485">
        <w:rPr>
          <w:rFonts w:ascii="Arial" w:eastAsia="Helvetica Neue" w:hAnsi="Arial" w:cs="Arial"/>
          <w:b/>
          <w:sz w:val="22"/>
          <w:szCs w:val="22"/>
        </w:rPr>
        <w:lastRenderedPageBreak/>
        <w:t>e</w:t>
      </w:r>
      <w:r w:rsidR="000346F3" w:rsidRPr="00BF0485">
        <w:rPr>
          <w:rFonts w:ascii="Arial" w:eastAsia="Helvetica Neue" w:hAnsi="Arial" w:cs="Arial"/>
          <w:b/>
          <w:sz w:val="22"/>
          <w:szCs w:val="22"/>
        </w:rPr>
        <w:t>Table 2.</w:t>
      </w:r>
      <w:r w:rsidR="000346F3" w:rsidRPr="00BF0485">
        <w:rPr>
          <w:rFonts w:ascii="Arial" w:eastAsia="Helvetica Neue" w:hAnsi="Arial" w:cs="Arial"/>
          <w:sz w:val="22"/>
          <w:szCs w:val="22"/>
        </w:rPr>
        <w:t xml:space="preserve"> </w:t>
      </w:r>
      <w:r w:rsidR="000346F3" w:rsidRPr="00BF0485">
        <w:rPr>
          <w:rFonts w:ascii="Arial" w:eastAsia="Helvetica Neue" w:hAnsi="Arial" w:cs="Arial"/>
          <w:b/>
          <w:bCs/>
          <w:sz w:val="22"/>
          <w:szCs w:val="22"/>
        </w:rPr>
        <w:t>Prevalence, odds of self-reporting past diagnoses, and age at diagnosis of psychiatric and neurological conditions among AYAC survivors compared to NCMC</w:t>
      </w:r>
    </w:p>
    <w:tbl>
      <w:tblPr>
        <w:tblW w:w="497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7"/>
        <w:gridCol w:w="1401"/>
        <w:gridCol w:w="1021"/>
        <w:gridCol w:w="798"/>
        <w:gridCol w:w="1960"/>
        <w:gridCol w:w="1023"/>
      </w:tblGrid>
      <w:tr w:rsidR="0027378D" w:rsidRPr="00BC4999" w14:paraId="1CE8554E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3366B1" w14:textId="20C21BED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sychiatric Conditions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F77721" w14:textId="4F9CE1C5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YAC survivors^ 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A21D3B" w14:textId="7A400CC8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:4 NCMC^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483E04" w14:textId="12FEB643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801AA4" w14:textId="13E8C651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OR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95%CI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8AAA5E" w14:textId="57AB91F2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27378D" w:rsidRPr="00BC4999" w14:paraId="73E87308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6C48A0" w14:textId="748FC59A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2B05DC" w14:textId="7575C030" w:rsidR="0027378D" w:rsidRPr="009C5D9E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0 (38.1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8C7355" w14:textId="58065CFC" w:rsidR="0027378D" w:rsidRPr="009C5D9E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3 (39.8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315660" w14:textId="722A12F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CB7A31" w14:textId="1052689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 (0.81 to 1.14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B710F" w14:textId="06E28B3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3</w:t>
            </w:r>
          </w:p>
        </w:tc>
      </w:tr>
      <w:tr w:rsidR="0027378D" w:rsidRPr="00BC4999" w14:paraId="3578EF54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91FCF5" w14:textId="17C8664C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, N (%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A21100" w14:textId="42A68EB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733093" w14:textId="391A66F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 (5.1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1B4FBE" w14:textId="6BFA507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F0BC9" w14:textId="7CEDC4E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3D6BD" w14:textId="48A81D3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38BA6C9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8234F7" w14:textId="4777C087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36E48F" w14:textId="4B927CF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 (30.</w:t>
            </w:r>
            <w:r w:rsidR="00F107E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B3377" w14:textId="04A91AF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3 (29.0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23D30" w14:textId="2D52304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235EC" w14:textId="45128FF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B969E" w14:textId="742A132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C3F05CF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8A13E9" w14:textId="5318D261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2A8F8A" w14:textId="117A286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7 (</w:t>
            </w:r>
            <w:r w:rsidR="00F107E2">
              <w:rPr>
                <w:rFonts w:ascii="Arial" w:hAnsi="Arial" w:cs="Arial"/>
                <w:color w:val="000000"/>
                <w:sz w:val="20"/>
                <w:szCs w:val="20"/>
              </w:rPr>
              <w:t>72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D155F4" w14:textId="6460A36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6 (65.</w:t>
            </w:r>
            <w:r w:rsidR="00F107E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DB7403" w14:textId="0E0F32E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*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E9964" w14:textId="781F72E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F665F" w14:textId="6987ABE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71F06B7A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CE7C8F" w14:textId="052BA0D0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8D7A27" w14:textId="1F9BC9C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93FBD7" w14:textId="1408052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1407F" w14:textId="008406C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4165E" w14:textId="6405769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AB98A" w14:textId="40A30DF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6F6138DE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823ED" w14:textId="5EDC01DA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6717A2" w14:textId="65D4822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028835" w14:textId="0D9EF45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301160" w14:textId="4611212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76B96" w14:textId="1A3254A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73FEB" w14:textId="17E7337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2DB92463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48F0FA" w14:textId="7C9DE6F4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5195A4" w14:textId="5A704C2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7 (35.2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E680DA" w14:textId="4CF4775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0 (34.9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EA27F3" w14:textId="7178A68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0B7FAD" w14:textId="5CE1B59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 (0.89 to 1.25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2DE6FE" w14:textId="45DC472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7</w:t>
            </w:r>
          </w:p>
        </w:tc>
      </w:tr>
      <w:tr w:rsidR="0027378D" w:rsidRPr="00BC4999" w14:paraId="6F0C4217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B5B4BF" w14:textId="4F2942B3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E3C180" w14:textId="3A60603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833B97" w14:textId="5266366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 (5.1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9205DE" w14:textId="7654B3A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7F2B6" w14:textId="2A7BF66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6FA85" w14:textId="70A8182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57459B5B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50715A" w14:textId="209F8E88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19736B" w14:textId="3A8C6EA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 (23.8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6DB506" w14:textId="67F5A6E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2 (24.8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C68942" w14:textId="3C7965F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CA044" w14:textId="184A5C0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D0AC5" w14:textId="77B9261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4A2CDC7F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65DE55" w14:textId="74B82082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0F2869" w14:textId="3CFB35A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 (73.6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8E3391" w14:textId="130BC3A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5 (69.7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5CF90D" w14:textId="630C306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B241E" w14:textId="65AAE44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555CF" w14:textId="6805068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212F8E93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13D7A4" w14:textId="1F55C322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490CF" w14:textId="7EA1FEB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743410" w14:textId="756895E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FDFBA5" w14:textId="38F3B76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B9466" w14:textId="78D0442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8F461" w14:textId="68D3ACE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356F809B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7D6F26" w14:textId="5BD34AE1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1DE52A" w14:textId="35DD8F9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ED465C" w14:textId="5D77F37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B129EA" w14:textId="401A755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1BE77" w14:textId="5214D33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4A783" w14:textId="03F6BBF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57C781BC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2BDEC2" w14:textId="0B994D85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0D7864" w14:textId="09E2F24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 (12.9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06BD9" w14:textId="381BF51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0 (11.1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C61D4E" w14:textId="6D1B96F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5EF907" w14:textId="0413A8D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8 (1.01 to 1.63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844428" w14:textId="2371493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</w:tr>
      <w:tr w:rsidR="0027378D" w:rsidRPr="00BC4999" w14:paraId="4F421F9D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C8E4F0" w14:textId="1538F996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038449" w14:textId="2EDC056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F6A7BA" w14:textId="2DCF41E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8D8826" w14:textId="0ACA54E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D0420" w14:textId="0F289FC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4363D" w14:textId="24866F0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1AF33BC6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C3B316" w14:textId="5BBD0D6D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BA1FCC" w14:textId="1701BF2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628F8D" w14:textId="6C27FAB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 (16.3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2A0822" w14:textId="7AA63DA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7007B" w14:textId="5697364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A3989" w14:textId="020A5E7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27B4945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48DE72" w14:textId="6B61CF8A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8A61C8" w14:textId="6CD3F17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 (85.3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D5E923" w14:textId="47857D2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2 (77.7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5D9D64" w14:textId="1089706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C0FC3" w14:textId="03A9CD9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59077" w14:textId="2440560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922A055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B686A0" w14:textId="39D603AD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57888F" w14:textId="60BDD0A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1EBE06" w14:textId="5D1A2FA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6CD17B" w14:textId="13E6709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D4BB4" w14:textId="0A7AE43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E0111" w14:textId="2792002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F0F3874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6D93E1" w14:textId="6AB8D720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CEDEA7" w14:textId="3BDB502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40842F" w14:textId="0977E6F5" w:rsidR="0027378D" w:rsidRPr="00BC4999" w:rsidRDefault="00F107E2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6488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1BDEE9" w14:textId="242286B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35056" w14:textId="5B969F0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DB5DB" w14:textId="3C6092A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3DAAAA9D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C014F7" w14:textId="1D598A75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F1314E" w14:textId="0EAEF16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 (8.2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FD548D" w14:textId="1208D3A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9 (11.4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A18F8B" w14:textId="1FD75BB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4*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0CBE09" w14:textId="3D3D1E2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 (0.60 to 1.04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E32088" w14:textId="4B2D300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</w:tr>
      <w:tr w:rsidR="0027378D" w:rsidRPr="00BC4999" w14:paraId="2F836A7C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602951" w14:textId="1133BB7F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DF1ED" w14:textId="6200676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D6E158" w14:textId="1F0784C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 (20.4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8FDB6B" w14:textId="4F11978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1414F" w14:textId="70EEB27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33856" w14:textId="10406CD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A9E4EFB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98D8E8" w14:textId="751B547C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C62F86" w14:textId="6F60526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9E918" w14:textId="0D6DA3B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 (19.3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100726" w14:textId="7C22E16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F16F2" w14:textId="612E29F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00919" w14:textId="430E05F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2FF55BE7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48A7A1" w14:textId="168E5B9D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53D162" w14:textId="0AF6E27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 (58.0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948D39" w14:textId="15DD230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5 (60.4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FA7768" w14:textId="717CE1E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3B75C" w14:textId="5EF2313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E1173" w14:textId="0C56883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3024EC26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D37C44" w14:textId="13B3FEE6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532441" w14:textId="5C08A7E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2ACA7" w14:textId="7670920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C650BF" w14:textId="24A4A15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46D34" w14:textId="5ACF23A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E381C" w14:textId="5796D63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5F750C43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842C39" w14:textId="3D104E09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A145F2" w14:textId="3551C9D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053A71" w14:textId="4623E57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9FDF9D" w14:textId="4E2CCEC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2465B" w14:textId="2805C49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1CD01" w14:textId="0053D15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7C80D98F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6E7F5" w14:textId="33633A1F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ipolar</w:t>
            </w:r>
          </w:p>
        </w:tc>
        <w:tc>
          <w:tcPr>
            <w:tcW w:w="75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FD65BC" w14:textId="679C1FA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 (4.2)</w:t>
            </w:r>
          </w:p>
        </w:tc>
        <w:tc>
          <w:tcPr>
            <w:tcW w:w="54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34E54B" w14:textId="6518B16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6 (5.6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D3BCC" w14:textId="3462004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FBDAE0" w14:textId="660BB11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 (0.55 to 1.20)</w:t>
            </w:r>
          </w:p>
        </w:tc>
        <w:tc>
          <w:tcPr>
            <w:tcW w:w="550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088E15" w14:textId="509DF52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9</w:t>
            </w:r>
          </w:p>
        </w:tc>
      </w:tr>
      <w:tr w:rsidR="0027378D" w:rsidRPr="00BC4999" w14:paraId="5BFDA3A4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274732" w14:textId="630C0E69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E339EE" w14:textId="50BBE5F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32478A" w14:textId="02E0EDD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EF3813" w14:textId="3BBDFD0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6FA8E" w14:textId="02A03BD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708A1" w14:textId="582476E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2D226BF0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7BA0F9" w14:textId="33631E89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DB42E1" w14:textId="5383334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A18415" w14:textId="4BE7F17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 (30.1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550B5E" w14:textId="2535F2D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20B29" w14:textId="21B3265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30108" w14:textId="70D1819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3A42EC9F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93968E" w14:textId="58F9BED1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37A2F" w14:textId="098F0B6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 (81.8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734A8B" w14:textId="59BE2FC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 (63.6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FF9ECC" w14:textId="6184E0E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BCBF4" w14:textId="41B4AFB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C334C" w14:textId="4BC7043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593808AE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7C597E" w14:textId="72FBB61C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82066D" w14:textId="62C69BA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3D3A4C" w14:textId="5AEE734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F24004" w14:textId="26840FC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E9B17" w14:textId="335DF2E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09FB0" w14:textId="363D395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58B6024E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B1D965" w14:textId="067B8FA3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EDDDE5" w14:textId="79C98CA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666ABE" w14:textId="2123B0A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19B89D" w14:textId="313AE1A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C44B8" w14:textId="3AF0847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4E69D" w14:textId="3815875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35B7E579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F0C19" w14:textId="4ECC7011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ating Disorder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AFD2FA" w14:textId="1459BC0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 (4.8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3DADFD" w14:textId="5EEB0C1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8 (5.3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48B5C7" w14:textId="46E51E5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2583A" w14:textId="26D098F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 (0.64 to 1.33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AF871B" w14:textId="3F30D73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8</w:t>
            </w:r>
          </w:p>
        </w:tc>
      </w:tr>
      <w:tr w:rsidR="0027378D" w:rsidRPr="00BC4999" w14:paraId="74A3C431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EB29A6" w14:textId="2E6F2D9C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A9A536" w14:textId="71D3B80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33F5A3" w14:textId="56E0669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635312" w14:textId="41BA06B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69FC0" w14:textId="189F8CC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B43CB" w14:textId="3BE90F1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76EB1B5B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AA84A9" w14:textId="14A57EA8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B020C9" w14:textId="7EC207C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 (65.8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E68D3E" w14:textId="31626A3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 (51.8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C575A4" w14:textId="24998B4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EE08D" w14:textId="3180BBE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98879" w14:textId="32B5144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7CFBEA3C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857735" w14:textId="43080B93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3AFD8C" w14:textId="6A46FFD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1DE723" w14:textId="2593472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 (44.0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38E62F" w14:textId="50BDC50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362F5" w14:textId="1B3C49F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8083A" w14:textId="72EECAA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48401A5F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55FFFF" w14:textId="4AC045B6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4AD1BF" w14:textId="0ED27B5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5D6CBE" w14:textId="7942B66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21A57D" w14:textId="770387B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69EFA" w14:textId="5D7B02F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DAC52" w14:textId="532DF5F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3BA58251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0996F" w14:textId="000686BF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4B18E1" w14:textId="6B6CCFD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065C9C" w14:textId="3975189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1BA3AA" w14:textId="4A6038E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2862E" w14:textId="6872FD2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248E2" w14:textId="1E65E2B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5214B92B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C007B9" w14:textId="78B13069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Social Phobia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F50E04" w14:textId="1A21199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 (3.7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275FB5" w14:textId="666D4F7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 (3.3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8F7BB3" w14:textId="245DD10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8931E7" w14:textId="3E1175F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3 (0.80 to 1.90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4C6DBE" w14:textId="664AB70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8</w:t>
            </w:r>
          </w:p>
        </w:tc>
      </w:tr>
      <w:tr w:rsidR="0027378D" w:rsidRPr="00BC4999" w14:paraId="6CBD0E10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10797F" w14:textId="78A7EAA5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11AC92" w14:textId="5B0728A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160FB2" w14:textId="4B897B0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64D8B3" w14:textId="0EE2324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A4C21" w14:textId="16AEBB7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766A2" w14:textId="485A5B2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5577B0B8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165FD" w14:textId="297C92A5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425D39" w14:textId="041954E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FF2407" w14:textId="7D12CE1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 (33.3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1615F4" w14:textId="0A9BC45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523AE" w14:textId="14C8CEC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6B595" w14:textId="76B2259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FD151BC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C35BEE" w14:textId="41CF60FF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AAB88A" w14:textId="76C6E99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 (69.0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76625E" w14:textId="436C2E9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 (61.0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A8A0FF" w14:textId="5D1AF6A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4F907" w14:textId="6E75E49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269B2" w14:textId="3BD0942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29E209A9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95C5B" w14:textId="4458758B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8FEB3" w14:textId="3910072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700BBE" w14:textId="7DFF397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7F5575" w14:textId="131E812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E56C0" w14:textId="144CE87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2D74B" w14:textId="657E10E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41C2F377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994F04" w14:textId="266423E4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793641" w14:textId="238BD4D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232160" w14:textId="794FEE8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C41778" w14:textId="1BD7C3D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54E41" w14:textId="3F7FF40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7F09A" w14:textId="2AC0A45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27E250FA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FFD2B1" w14:textId="03A8B17D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rug Use Disorder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42AE09" w14:textId="176CF7E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1B7207" w14:textId="133DB18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 (2.8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F23974" w14:textId="71D804E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92F8DA" w14:textId="0330F52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 (0.47 to 1.40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17146" w14:textId="315A206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6</w:t>
            </w:r>
          </w:p>
        </w:tc>
      </w:tr>
      <w:tr w:rsidR="0027378D" w:rsidRPr="00BC4999" w14:paraId="798AADF6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4953EC" w14:textId="49101552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255B0E" w14:textId="1977252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22E528" w14:textId="72CBBE7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BDE46F" w14:textId="3CB8DF5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132F0" w14:textId="1B5D331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C1F5E" w14:textId="617E10C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71A1BD21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409D64" w14:textId="68F14B41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E2FC3D" w14:textId="4FBA61D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F3941D" w14:textId="3250471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860237" w14:textId="1D0AA4B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FBE1D" w14:textId="3C5CB2E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D38F9" w14:textId="4B472B6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71C0FB3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E1965A" w14:textId="53C13FB1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51F9D9" w14:textId="433EC6D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EADD0A" w14:textId="7091F85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 (78.2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2E8EFE" w14:textId="742E382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06F40" w14:textId="2C2DC54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8E74F" w14:textId="72F51D5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1E6DB764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92EA11" w14:textId="4905BC49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2A762D" w14:textId="4DD1529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47AAE" w14:textId="702BB35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35959" w14:textId="14700BE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79A00" w14:textId="2984D00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BD6C7" w14:textId="672E01E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6775A30C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2136CA" w14:textId="3A310A3C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3FDDD0" w14:textId="0A34BBA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2D6D45" w14:textId="0497279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C5E1E1" w14:textId="2FAC968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77192" w14:textId="0B174FE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CB930" w14:textId="1860ED6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1749CC69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3722BF" w14:textId="1C2994BE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cohol Use Disorder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3CE0DC" w14:textId="548B41D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8B5235" w14:textId="0B752DB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 (3.3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DD7F83" w14:textId="67ED085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71B0A3" w14:textId="362CD0D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 (0.39 to 1.11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92345B" w14:textId="195767B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3</w:t>
            </w:r>
          </w:p>
        </w:tc>
      </w:tr>
      <w:tr w:rsidR="0027378D" w:rsidRPr="00BC4999" w14:paraId="1B189CF7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33A2ED" w14:textId="1F468E4B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FE1C37" w14:textId="1800F58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8D33B6" w14:textId="27AC8A7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059CC4" w14:textId="1FB8159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BE843" w14:textId="7420D81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A431B" w14:textId="2B0F81F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159A3A43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4A6801" w14:textId="05493F2F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84BD27" w14:textId="1D05933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5947A4" w14:textId="79F8185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1E1ED5" w14:textId="4A73D59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18EB5" w14:textId="58D5B4F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C9639" w14:textId="198BF03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2DFCFB95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9DA4E" w14:textId="68959D3F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F8C47D" w14:textId="7725F22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96EDAB" w14:textId="669EE7C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 (83.2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286F26" w14:textId="763E58C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CB6DB" w14:textId="50E19CB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FD649" w14:textId="7A4710F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35560490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C5A92" w14:textId="782EEAEE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3B6BE7" w14:textId="4B00E39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A76717" w14:textId="06D0F4F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2AC5F5" w14:textId="2EA64F1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9115D" w14:textId="3D35395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BC997" w14:textId="3DE58E7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1A36486B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F9D890" w14:textId="1D1E64ED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F5D464" w14:textId="0ECBBDB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E1F67D" w14:textId="5C8DB6D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BA047B" w14:textId="396E710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AD22E" w14:textId="5CF2391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DECF9" w14:textId="5385C9C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3F675FE4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8C013C" w14:textId="1FC3B470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sonality Disorder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182B20" w14:textId="1291855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B1350" w14:textId="6BC0239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 (2.1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60AFBD" w14:textId="6989757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42D108" w14:textId="32D4061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 (0.59 to 1.91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5A04E8" w14:textId="3A4A8AC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3</w:t>
            </w:r>
          </w:p>
        </w:tc>
      </w:tr>
      <w:tr w:rsidR="0027378D" w:rsidRPr="00BC4999" w14:paraId="0DCD84FF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D672E9" w14:textId="270EE7D9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03409D" w14:textId="39F1076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D2BD7F" w14:textId="255962F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BC91B9" w14:textId="32D1D01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F1EDB" w14:textId="3627DC3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F7752" w14:textId="3238F59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45DEFE55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73E575" w14:textId="23E863EE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368389" w14:textId="4A53BEE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60E3ED" w14:textId="69123A2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14EE0A" w14:textId="2385111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CC189" w14:textId="42ED648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97EB0" w14:textId="2835E88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5485DA09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CFE5A3" w14:textId="596F319D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A96120" w14:textId="3BF1BE1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FFEA55" w14:textId="4DEB1DB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 (69.2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CD9353" w14:textId="6FB5BEE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9A5D4" w14:textId="2A6880A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B8538" w14:textId="061C421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53CEE65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0A7D16" w14:textId="3CAE5D56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6D8B75" w14:textId="067DD70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8BF8DE" w14:textId="5BA3563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D75609" w14:textId="5F2EB44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C54A4" w14:textId="1DC65B2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7C1FC" w14:textId="5DA31DA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22DCA745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925E74" w14:textId="3BC5D7CD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3E3FBD" w14:textId="5542AEE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2006F5" w14:textId="1EF830B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B7C1EA" w14:textId="5D80D74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710D8" w14:textId="32CFF02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DD1FD" w14:textId="6E3CB97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8535050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6B1E3" w14:textId="752DB3AB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tism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320F6" w14:textId="7C96E79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472DA" w14:textId="563A5E3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 (1.5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070E35" w14:textId="620E714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B8C837" w14:textId="0D34CB6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 (0.38 to 1.84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E5D253" w14:textId="7C0E66D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5</w:t>
            </w:r>
          </w:p>
        </w:tc>
      </w:tr>
      <w:tr w:rsidR="0027378D" w:rsidRPr="00BC4999" w14:paraId="6BB09D00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3CC9E7" w14:textId="7B292CF1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1A8FA3" w14:textId="3355707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054FA2" w14:textId="07FF2BE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CCD784" w14:textId="1CCC3E9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49860" w14:textId="6289CFF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68846" w14:textId="5BFD126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641FBB9B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84066D" w14:textId="1E5CAB48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F7867F" w14:textId="46F7709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EF9C90" w14:textId="4AAC19F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5625D8" w14:textId="5EFB2E9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687AB" w14:textId="65368BD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F6770" w14:textId="78A00AD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5C473E99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D276A" w14:textId="11310112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8DDBE1" w14:textId="23AA318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3946CA" w14:textId="0268E28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 (63.0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5D9D7C" w14:textId="705055D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F5951" w14:textId="54FA184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245E6" w14:textId="1981233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1DAA2273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394EC5" w14:textId="39488776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8FB795" w14:textId="3BAD7CB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8284B4" w14:textId="47732F7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29C25C" w14:textId="18A1FFA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21C83" w14:textId="19D9BFD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CA64D" w14:textId="51A0DBC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48202A1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8570B" w14:textId="2148905E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2FFC7E" w14:textId="163A900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F629CA" w14:textId="33AAB80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AE172E" w14:textId="72F5060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C0FA9" w14:textId="3CF65A7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198F7" w14:textId="51F9928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3F9A2930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0467C7" w14:textId="63430DD8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0E3415" w14:textId="54E8EBC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F0E710" w14:textId="6731D92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DD3E0F" w14:textId="6AF0B63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A298D8" w14:textId="0F31564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2 (0.63 to 5.79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CE76AD" w14:textId="69ED955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9</w:t>
            </w:r>
          </w:p>
        </w:tc>
      </w:tr>
      <w:tr w:rsidR="0027378D" w:rsidRPr="00BC4999" w14:paraId="3A2CD73A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AFD18" w14:textId="6D1D597C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C2F5A" w14:textId="60540EB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F15AEC" w14:textId="71E9C0C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39F7A8" w14:textId="1242877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EE5C2" w14:textId="1D5300C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13BE2" w14:textId="1451760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3E6B08DB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49A2E9" w14:textId="2AD12883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FBB27D" w14:textId="26E41C0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FB4A30" w14:textId="68CC880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59F90B" w14:textId="5E769BC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3DA28" w14:textId="0742E20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53574" w14:textId="2BE6245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476C700E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3F7DD2" w14:textId="12D7BF57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AA6F9" w14:textId="5C15DDD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747573" w14:textId="676DDBD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CA9232" w14:textId="4B90E13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764B3" w14:textId="101CF01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F0D61" w14:textId="41339EE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2B021F62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139776" w14:textId="1E997D83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A6638E" w14:textId="5E7A555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4628B0" w14:textId="57445C1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93A334" w14:textId="13B0F58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8F5BC" w14:textId="06C8684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7F0BC" w14:textId="5156428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6FD3E75F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D9844" w14:textId="165CD80F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EFC69F" w14:textId="6DADAC5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E96A6B" w14:textId="5175D55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DB4143" w14:textId="49E8CB6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353EC" w14:textId="02D06B8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7617E" w14:textId="10BA524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E7A8F" w:rsidRPr="00BC4999" w14:paraId="6F48DD50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0A61B7" w14:textId="08FAA4DA" w:rsidR="00EE7A8F" w:rsidRDefault="00EE7A8F" w:rsidP="00D4289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urological Conditions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536820" w14:textId="77777777" w:rsidR="00EE7A8F" w:rsidRDefault="00EE7A8F" w:rsidP="00D42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CE4168" w14:textId="77777777" w:rsidR="00EE7A8F" w:rsidRDefault="00EE7A8F" w:rsidP="00D42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B00BF3" w14:textId="77777777" w:rsidR="00EE7A8F" w:rsidRDefault="00EE7A8F" w:rsidP="00D42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C7399B" w14:textId="77777777" w:rsidR="00EE7A8F" w:rsidRDefault="00EE7A8F" w:rsidP="00D42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F997FE" w14:textId="77777777" w:rsidR="00EE7A8F" w:rsidRDefault="00EE7A8F" w:rsidP="00D428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7378D" w:rsidRPr="00BC4999" w14:paraId="1D5A7D90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6CB3BE" w14:textId="6312288E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388001" w14:textId="1499599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8 (27.7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936322" w14:textId="6D91823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4 (23.0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4ECEBE" w14:textId="03734E5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*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69CDF2" w14:textId="2E00011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9 (1.08 to 1.55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6A6D71" w14:textId="3659939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27378D" w:rsidRPr="00BC4999" w14:paraId="1FC2E637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8FCC37" w14:textId="5BB10951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9A17B9" w14:textId="14211C9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 (9.6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8CE175" w14:textId="340FB8C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 (10.7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B229C1" w14:textId="409288F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8D2A9" w14:textId="509C66E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69FD9" w14:textId="1B23C41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62F155D8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0683BB" w14:textId="2CFC8CD5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F855CD" w14:textId="5617D73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 (35.8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009482" w14:textId="405928A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5 (35.3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4DFC99" w14:textId="53E2883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023FE" w14:textId="348F9DF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1A546" w14:textId="04ACB2C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2FE936F6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771E1A" w14:textId="1E798791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CAB517" w14:textId="73CA8A2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 (54.6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9237E8" w14:textId="184731E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9 (53.9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777F32" w14:textId="1360FD0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778AE" w14:textId="0AD7F60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D8B0A" w14:textId="1A06F18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7372F317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EE519D" w14:textId="52008124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BDAA21" w14:textId="282DC67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34B9BD" w14:textId="0541BA8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643FA" w14:textId="2EFD4CF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AB020" w14:textId="467F49B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3A175" w14:textId="1C3C007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136867DE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E4B9C9" w14:textId="5B13FEBC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B81462" w14:textId="5AA7C34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F2CE91" w14:textId="5CEEB0C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B57C9" w14:textId="3A03016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37BF4" w14:textId="20596C9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739D8" w14:textId="21A6A73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12BFFC35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228E16" w14:textId="36ADCEC3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uropathy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B1DBC0" w14:textId="25BA1A2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9 (13.8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483509" w14:textId="1973100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 (4.5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275D68" w14:textId="61DA6C9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372F07" w14:textId="5375EAB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9 (2.89 to 4.98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140DFC" w14:textId="4371D97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*</w:t>
            </w:r>
          </w:p>
        </w:tc>
      </w:tr>
      <w:tr w:rsidR="0027378D" w:rsidRPr="00BC4999" w14:paraId="64BBCE94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3B44A9" w14:textId="66D6B11D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C5E534" w14:textId="4D7A1DB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F6E59E" w14:textId="33AD6F4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D39D44" w14:textId="511DA0F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4FC65" w14:textId="78B648F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35521" w14:textId="041A7FB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3DF3ADB5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F0EE18" w14:textId="6AA6D028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EAB888" w14:textId="5478348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B5FA84" w14:textId="6A43F22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58943D" w14:textId="7F6C4CA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BAC6C" w14:textId="78C491A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270EA" w14:textId="2815AE4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252B79DB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BD763" w14:textId="407FA86E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62DA9E" w14:textId="0C01C42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 (90.8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699739" w14:textId="20294FD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0 (92.2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DB258D" w14:textId="02C3495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C3C69" w14:textId="18E181E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645BE" w14:textId="1E42031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5E4B0A4D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E9BE8" w14:textId="3EF05311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DFC27C" w14:textId="7A8E68F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34F985" w14:textId="721CD2E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55416D" w14:textId="024FF58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BD1D4" w14:textId="508AE15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DAD0C" w14:textId="7AF44B6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42FE79F9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D7250E" w14:textId="2EBE1340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B5784D" w14:textId="769291F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D529AA" w14:textId="5370477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AC5D2A" w14:textId="11414A3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ED837" w14:textId="10C7BBF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9AC84" w14:textId="5983238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1F367C0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4DE831" w14:textId="46D33091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D15AFF" w14:textId="6F1CCB4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 (12.3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9CAF26" w14:textId="00C515E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3 (9.9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F7F55D" w14:textId="4E3F316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8C98DF" w14:textId="6060845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3 (1.04 to 1.71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D183AC" w14:textId="25B1EC0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27378D" w:rsidRPr="00BC4999" w14:paraId="06113BDD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DFD5D6" w14:textId="7C89D663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1B6F94" w14:textId="4CA0B68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943C7C" w14:textId="2323DCB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E131F8" w14:textId="0387860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6D786" w14:textId="012D476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7271E" w14:textId="411A2A1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72D7BE4B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252D1" w14:textId="219DFCBD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00B58" w14:textId="1FF92C1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 (21.6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E00CA1" w14:textId="3CB596E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 (21.8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515847" w14:textId="01D183E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462D3" w14:textId="5DBE74F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019FC" w14:textId="6E99C9B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48EA73EE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AC45FF" w14:textId="7E5EE242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062021" w14:textId="3862C16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 (69.1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0B5952" w14:textId="42C9AC7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4 (71.8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E75A3" w14:textId="52B03FF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38F54" w14:textId="4E93D48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E94A9" w14:textId="184D366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638CE642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6E5590" w14:textId="08B8E93E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D568ED" w14:textId="6D14049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27305B" w14:textId="22EBD32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76C7E1" w14:textId="4711C6E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F051E" w14:textId="10085E5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40579" w14:textId="2C1801F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4EDBD24A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6A60F2" w14:textId="6639C450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5FE21" w14:textId="4C2CC1D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C30624" w14:textId="2DF784E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CF57DD" w14:textId="037C013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A8962" w14:textId="47472BB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5551C" w14:textId="1063EC3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416A23DA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2799D4" w14:textId="1BFACDCE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onic Fatigue</w:t>
            </w:r>
          </w:p>
        </w:tc>
        <w:tc>
          <w:tcPr>
            <w:tcW w:w="75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455580" w14:textId="072A3EB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 (9.1)</w:t>
            </w:r>
          </w:p>
        </w:tc>
        <w:tc>
          <w:tcPr>
            <w:tcW w:w="54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EDD02A" w14:textId="1F1C0B6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 (5.8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57ABBB" w14:textId="1E87DF5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105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401EC" w14:textId="13DC4C4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6 (1.31 to 2.35)</w:t>
            </w:r>
          </w:p>
        </w:tc>
        <w:tc>
          <w:tcPr>
            <w:tcW w:w="550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AA7E2B" w14:textId="4FADE18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*</w:t>
            </w:r>
          </w:p>
        </w:tc>
      </w:tr>
      <w:tr w:rsidR="0027378D" w:rsidRPr="00BC4999" w14:paraId="16F6E149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EE2CD4" w14:textId="46C93183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3A7133" w14:textId="76B1DA3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155D23" w14:textId="3A1200D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A2D69D" w14:textId="61429CE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02924" w14:textId="5389EBE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71755" w14:textId="6D2D1B7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3604F692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D6040" w14:textId="5BA01754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2299B" w14:textId="04C7B22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92D52E" w14:textId="629031B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 (17.</w:t>
            </w:r>
            <w:r w:rsidR="00EC64D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09368F" w14:textId="78632F2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EAE31" w14:textId="1013D5F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D6803" w14:textId="64050C0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288B7B6A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73FF66" w14:textId="2E7BA7B5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19ED62" w14:textId="46FAEFA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 (87.5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B48FDB" w14:textId="35DDFEC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 (</w:t>
            </w:r>
            <w:r w:rsidR="00EC64D8">
              <w:rPr>
                <w:rFonts w:ascii="Arial" w:hAnsi="Arial" w:cs="Arial"/>
                <w:color w:val="000000"/>
                <w:sz w:val="20"/>
                <w:szCs w:val="20"/>
              </w:rPr>
              <w:t>79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FFBACD" w14:textId="4B48A7E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DEFB7" w14:textId="3D5DB18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1FD86" w14:textId="4E70F89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3A8F2C5C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0A5F5D" w14:textId="19151372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F91BB2" w14:textId="5031F94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A85C3F" w14:textId="72BFADE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E7BBE5" w14:textId="5CA22F1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02651" w14:textId="54F46FF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AE15F" w14:textId="40778FC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533DA06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A58F74" w14:textId="5CB8D024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7D1A4C" w14:textId="18F14E0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66C88D" w14:textId="6EED9B0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289521" w14:textId="38A3060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DC68B" w14:textId="612BF17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674C6" w14:textId="6DDC67A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3A8E0FCA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C4E30F" w14:textId="4D67B7E1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mory Loss</w:t>
            </w:r>
          </w:p>
        </w:tc>
        <w:tc>
          <w:tcPr>
            <w:tcW w:w="75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47B143" w14:textId="449F0CA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 (6.7)</w:t>
            </w:r>
          </w:p>
        </w:tc>
        <w:tc>
          <w:tcPr>
            <w:tcW w:w="54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67FFBB" w14:textId="42756F8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 (2.8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CA58BC" w14:textId="0AA9877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105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BB2028" w14:textId="422C0AC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9 (1.95 to 4.01)</w:t>
            </w:r>
          </w:p>
        </w:tc>
        <w:tc>
          <w:tcPr>
            <w:tcW w:w="550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CD5BAD" w14:textId="37B51DB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*</w:t>
            </w:r>
          </w:p>
        </w:tc>
      </w:tr>
      <w:tr w:rsidR="0027378D" w:rsidRPr="00BC4999" w14:paraId="0B496131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07E70" w14:textId="054BE18C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FF8885" w14:textId="0544981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253DA5" w14:textId="267BDFE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AA8EC" w14:textId="6A20AC8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F5899" w14:textId="0286C4E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6D0E1" w14:textId="073D9FC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54071DB8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225DC9" w14:textId="3CDCEF14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749859" w14:textId="0032C22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056E3D" w14:textId="0BE9C98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63072F" w14:textId="5C1315F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75491" w14:textId="633F207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404E3" w14:textId="07CE413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4C895B8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0C04AB" w14:textId="1ACECAA2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1BF261" w14:textId="63A122F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 (92.5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2E6069" w14:textId="0D3E717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 (8</w:t>
            </w:r>
            <w:r w:rsidR="00F107E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F107E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356892" w14:textId="6B6FC33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BF048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98D5E" w14:textId="508C20F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1314F" w14:textId="2ADA831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FFAE9B4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2453FE" w14:textId="722A84EB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B6E7D3" w14:textId="2561A6D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E87E77" w14:textId="73615A5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487BF7" w14:textId="683E666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87963" w14:textId="3CEB6E0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5AFD3" w14:textId="2EE9295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3E5F74F3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E45CE2" w14:textId="50F6BD88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CC104E" w14:textId="219BA8A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9A881A" w14:textId="4EC90C7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6452BE" w14:textId="212FF06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72242" w14:textId="47276CC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A12A6" w14:textId="4E84C65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1711B53C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96E4BA" w14:textId="30E15CE2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tless Leg Syndrome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D190B4" w14:textId="4C20150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 (7.0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A94121" w14:textId="2F84CDE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4 (4.9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344C81" w14:textId="59A69AF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9*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67CF92" w14:textId="4C38F90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0 (1.15 to 2.22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9304A9" w14:textId="1833D54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27378D" w:rsidRPr="00BC4999" w14:paraId="2F64E017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628515" w14:textId="7B575B54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9838A3" w14:textId="79CB1D9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C1C664" w14:textId="0ECE358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4C9DE" w14:textId="322031E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0ED77" w14:textId="18269FC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2C153" w14:textId="1CCB3CF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3622836C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F5A41A" w14:textId="5CE3CB51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A559CE" w14:textId="3E0439B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72FDF1" w14:textId="71ADC7C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 (17.</w:t>
            </w:r>
            <w:r w:rsidR="00F107E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84D2AE" w14:textId="6E778F0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325AA" w14:textId="7BB6E97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8DD66" w14:textId="33285A9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362C0C15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188420" w14:textId="000119C4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919ACF" w14:textId="2E535C8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 (85.5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ECF994" w14:textId="67C7512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7 (7</w:t>
            </w:r>
            <w:r w:rsidR="00F107E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2F5858" w14:textId="55B6D1C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CD693" w14:textId="619A5C5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09E7E" w14:textId="79D647E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12193B6D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D84789" w14:textId="6218B4F8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3D3EAA" w14:textId="79A3902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99EF2E" w14:textId="5679194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96F03" w14:textId="7E56050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47B83" w14:textId="450BC1B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33DFC" w14:textId="6F13AA8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60B89C59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09754C" w14:textId="49DC0663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E5E75D" w14:textId="783D9B3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E98CE9" w14:textId="76056DF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FB457" w14:textId="034B0EE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64473" w14:textId="7186991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CB742" w14:textId="53ACE36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7269E392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30CEFC" w14:textId="56A022A7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cussion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8194BB" w14:textId="3419865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 (8.2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339517" w14:textId="718376A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2 (8.6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EB4DF2" w14:textId="61D13FA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1A3EC4" w14:textId="64A1D95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 (0.71 to 1.25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E6B6B9" w14:textId="41B6AFD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1</w:t>
            </w:r>
          </w:p>
        </w:tc>
      </w:tr>
      <w:tr w:rsidR="0027378D" w:rsidRPr="00BC4999" w14:paraId="2EB6F3BB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4C4F2C" w14:textId="41B36893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8643FF" w14:textId="473990C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EB4E87" w14:textId="2119C39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 (21.1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30500F" w14:textId="11F45C8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C2B93" w14:textId="668E42F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07992" w14:textId="7AACDA9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484AB26E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B1208E" w14:textId="59B1889A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3AB657" w14:textId="45DDC76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71D76A" w14:textId="367362D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 (31.5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61ACA4" w14:textId="2B52727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8CCB8" w14:textId="14FF2B6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29113" w14:textId="1C301FC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2608CA8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ABF2D6" w14:textId="6EE6BF47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8FE386" w14:textId="61AC131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 (49.2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182ED2" w14:textId="4843737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4 (45.9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C90F66" w14:textId="4DAB853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07F1E" w14:textId="482287C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96B2E" w14:textId="6FBF3C8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472EBB4E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0CB91" w14:textId="2FF0BB98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8E5EE8" w14:textId="2473FB9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DBC3F9" w14:textId="13A73C9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F9EB30" w14:textId="057093D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0986F" w14:textId="4AE5905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4A7E1" w14:textId="63DFAB5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761DC4D5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D486E3" w14:textId="5D32EC71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478D5B" w14:textId="3BC23B2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069C33" w14:textId="1A56A58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31697" w14:textId="06108BA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662F7" w14:textId="43CA1BF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F7BD8" w14:textId="3BA0E46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4D140F8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52ED44" w14:textId="784E6272" w:rsidR="0027378D" w:rsidRPr="00BC4999" w:rsidRDefault="0027378D" w:rsidP="00D4289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64FDEE" w14:textId="5A4C5DC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 (5.6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6E5E17" w14:textId="1E67390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 (2.4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1C6EE6" w14:textId="7AB17DB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D73F88" w14:textId="45FC779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6 (1.67 to 3.62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ACECF1" w14:textId="3FD29B0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**</w:t>
            </w:r>
          </w:p>
        </w:tc>
      </w:tr>
      <w:tr w:rsidR="0027378D" w:rsidRPr="00BC4999" w14:paraId="680CFAFA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388B27" w14:textId="32C52497" w:rsidR="0027378D" w:rsidRPr="00BC4999" w:rsidRDefault="0027378D" w:rsidP="00D42899">
            <w:pPr>
              <w:ind w:left="225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3F1189" w14:textId="7CA4357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90A1B8" w14:textId="068DE13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 (27.3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98C75F" w14:textId="00CF49A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52B7A" w14:textId="2B48C04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1C85A" w14:textId="2105BB1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4B0833D8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054414" w14:textId="617A3430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19C64" w14:textId="78AE849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A97C19" w14:textId="4887C62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0AA7C4" w14:textId="15E5DED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2FE7F" w14:textId="2EA1EB0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9FE04" w14:textId="14C1D24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2EE03CBD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B9B92B" w14:textId="173908C3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0155FA" w14:textId="050D2AE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 (75.0)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C29DE" w14:textId="3294989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 (49.4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EEFF85" w14:textId="671968D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*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D4AF0" w14:textId="54D7C7D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0A6D0" w14:textId="751949E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6E9F7590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6DAC0" w14:textId="7CFBBC54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82EB84" w14:textId="7F559CB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91F2DB" w14:textId="1542F02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1E957A" w14:textId="78ED677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91B99" w14:textId="46A714C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491DA" w14:textId="12D3DF6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3FE62B7B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6E1942" w14:textId="2E7A8F8F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BF43B" w14:textId="3313C15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6573FE" w14:textId="5057E95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1FBB28" w14:textId="218109B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BA5E1" w14:textId="6E5E62C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772FF" w14:textId="3600806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779FB10F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1EE891" w14:textId="0F316661" w:rsidR="0027378D" w:rsidRPr="00342402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aumatic Brain Injury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CD0F8A" w14:textId="002013B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DA0D8D" w14:textId="07FB7C6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 (1.6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46D40F" w14:textId="7D58230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42046A" w14:textId="07734CD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8 (0.85 to 2.56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B01C7D" w14:textId="6D2E177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6</w:t>
            </w:r>
          </w:p>
        </w:tc>
      </w:tr>
      <w:tr w:rsidR="0027378D" w:rsidRPr="00BC4999" w14:paraId="1104CC4A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E1EB5D" w14:textId="4DEC44C2" w:rsidR="0027378D" w:rsidRPr="00BC4999" w:rsidRDefault="0027378D" w:rsidP="00D42899">
            <w:pPr>
              <w:ind w:left="225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0F1B36" w14:textId="0CB1E25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93CAF2" w14:textId="3CDCF27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DD8811" w14:textId="695011A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9F294" w14:textId="3FC12DE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C0216" w14:textId="710B9EC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2C7B1FF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1DF546" w14:textId="36952E85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572F5C" w14:textId="213053D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C0A75A" w14:textId="353133F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E1021D" w14:textId="6D5A467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AFD76" w14:textId="3B4DF6C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A5323" w14:textId="39012F4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5519FC02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043A2F" w14:textId="3DEBC557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38FFE8" w14:textId="7225695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BE482A" w14:textId="6C53427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 (76.9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E347C7" w14:textId="36BABC7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572F0" w14:textId="34DD732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72C43" w14:textId="2E9883E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1E10CBFC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E5C512" w14:textId="715467FC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C63667" w14:textId="26E28FD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21F8B6" w14:textId="2C3FF36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4F6284" w14:textId="62F0A94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33A4B" w14:textId="459B35E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02F01" w14:textId="6E6EC2D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5A1997F7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E379A" w14:textId="66F84A09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57B322" w14:textId="6C171A0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801549" w14:textId="5F9C384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BD8E21" w14:textId="08A991F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23E29" w14:textId="6C514B1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7913F" w14:textId="05BB224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6F74F3B2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E7C47C" w14:textId="4CE28494" w:rsidR="0027378D" w:rsidRPr="00342402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inal Cord Injury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99626" w14:textId="40D3285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B2061F" w14:textId="07855AD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 (1.5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A1B6B2" w14:textId="179E5A0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EA7F91" w14:textId="1A4EEB0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6 (1.07 to 3.23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2C9A4B" w14:textId="5D7D3BD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27378D" w:rsidRPr="00BC4999" w14:paraId="6C9B425B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CF639B" w14:textId="6C8DBF70" w:rsidR="0027378D" w:rsidRPr="00BC4999" w:rsidRDefault="0027378D" w:rsidP="00D42899">
            <w:pPr>
              <w:ind w:left="225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2CF15F" w14:textId="406F391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34AEF7" w14:textId="6C8132B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292854" w14:textId="520347C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CD5E4" w14:textId="62E5B13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64838" w14:textId="20CBE0C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5DDEF088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4DA07C" w14:textId="4EC7EC68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127F9B" w14:textId="37F8C3F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B60685" w14:textId="05FAF09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24F269" w14:textId="4F43B4B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474AB" w14:textId="7378E18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CABBF" w14:textId="7F715E2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469B8D16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E71D7" w14:textId="14E46497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22162E" w14:textId="56DB330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B9AAB7" w14:textId="418D62B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 (79.2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D71DAD" w14:textId="081C462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A3E9B" w14:textId="3FBCCCB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08219" w14:textId="4906744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2017FE78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806E44" w14:textId="399F8F04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130869" w14:textId="2A237A3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367897" w14:textId="4D63675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BD0788" w14:textId="319D397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6BB9C" w14:textId="77B2B8E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802EC" w14:textId="1E6BC5D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5D588056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89F67E" w14:textId="7325A539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C222C0" w14:textId="70044C3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BC1DEE" w14:textId="0BD7858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508CE" w14:textId="14991CB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F9C68" w14:textId="50EF779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005E5" w14:textId="0DCABC6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77A5F60A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403DFB" w14:textId="749E7564" w:rsidR="0027378D" w:rsidRPr="00342402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69EBF" w14:textId="74AF4E7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54FA0D" w14:textId="216E6E9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 (0.9)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099772" w14:textId="0E3D517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03B844" w14:textId="5822E5D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 (0.73 to 0.77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C11053" w14:textId="7E225D5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27378D" w:rsidRPr="00BC4999" w14:paraId="49ED5658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008EE0" w14:textId="2631C712" w:rsidR="0027378D" w:rsidRPr="00BC4999" w:rsidRDefault="0027378D" w:rsidP="00D42899">
            <w:pPr>
              <w:ind w:left="225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75DBF9" w14:textId="6F1754A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84CCEE" w14:textId="193A462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B68865" w14:textId="4698B40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B84E6" w14:textId="6B403FD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64F35" w14:textId="1ADE3B9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3B444E32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165AEA" w14:textId="7BE45784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AAA0E5" w14:textId="15689BB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EB3B85" w14:textId="1CC16C3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573E59" w14:textId="29D3A99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*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FBECB" w14:textId="381F0FE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718C9" w14:textId="1AB1F44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3B4D51F5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78B160" w14:textId="4B83A14F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398838" w14:textId="3413DCF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2B85BC" w14:textId="7405E8C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B682BF" w14:textId="078B18D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2A032" w14:textId="7E4475A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86A96" w14:textId="23624C1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5317B0F8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DEC03" w14:textId="5766A916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63F7EB" w14:textId="55BCEC8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2AE17D" w14:textId="1769C4A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196090" w14:textId="68A8B9E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A3A39" w14:textId="2BF196F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8623E" w14:textId="6E3A0BE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13100987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ECF20F" w14:textId="7A99854F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0F0CBA" w14:textId="76E1C42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682F43" w14:textId="2198500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E9E232" w14:textId="10E7DE8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79599" w14:textId="2A507FF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2C4C1" w14:textId="6D4AE76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CED3D35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4A3145" w14:textId="3BB932B7" w:rsidR="0027378D" w:rsidRPr="00342402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arcolepsy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510ADE" w14:textId="5F42CD8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1AC894" w14:textId="730779F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8DBF1E" w14:textId="7456FA7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E9A436" w14:textId="3DE558C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1 (0.66 to 3.88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4D7BF1" w14:textId="783A9FA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3</w:t>
            </w:r>
          </w:p>
        </w:tc>
      </w:tr>
      <w:tr w:rsidR="0027378D" w:rsidRPr="00BC4999" w14:paraId="2758E76E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3471C5" w14:textId="52843F1B" w:rsidR="0027378D" w:rsidRPr="00BC4999" w:rsidRDefault="0027378D" w:rsidP="00D42899">
            <w:pPr>
              <w:ind w:left="225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FD6AAE" w14:textId="6006D55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F2866E" w14:textId="0AC91E2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1BEF0B" w14:textId="7CF612D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E64F8" w14:textId="073CC22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44E32" w14:textId="40F03C8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59CBF024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B33A82" w14:textId="091999E3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D85502" w14:textId="1F2D4B0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420804" w14:textId="551D06C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3A5692" w14:textId="25C63FD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80610" w14:textId="418B423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D8AA6" w14:textId="16790E0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2D3109D8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C86F37" w14:textId="76C4E0BA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5F7E87" w14:textId="41961D5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85CA19" w14:textId="3587A14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A6FEBE" w14:textId="649CA3E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79ACF" w14:textId="68499DA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AE499" w14:textId="6B30FDD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D32562B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537A8A" w14:textId="5C5CFBE2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90CD29" w14:textId="5A97D23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1B6D3E" w14:textId="0EAD876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3ACB13" w14:textId="12C4455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D72CB" w14:textId="0EA60A4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995E2" w14:textId="12E52B8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13318919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07048" w14:textId="15AEC1B0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8070FD" w14:textId="504313A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7B9D43" w14:textId="26F9D75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4CD6DA" w14:textId="6871B39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B35EC" w14:textId="6D02A51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07893" w14:textId="1984D81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48D00060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653E99" w14:textId="04B33EE1" w:rsidR="0027378D" w:rsidRPr="00342402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rebral Palsy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F6E77" w14:textId="246CF2A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DDA0DF" w14:textId="17C7A73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717C74" w14:textId="2E6C51D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04848" w14:textId="7767176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2 (0.11 to 9.61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A1B957" w14:textId="4B5941F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27378D" w:rsidRPr="00BC4999" w14:paraId="62D76EEF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15431C" w14:textId="19CA44C9" w:rsidR="0027378D" w:rsidRPr="00BC4999" w:rsidRDefault="0027378D" w:rsidP="00D42899">
            <w:pPr>
              <w:ind w:left="225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BC5380" w14:textId="26DA50E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DC3688" w14:textId="7C6767D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24E1DD" w14:textId="09E94F4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F9A8B0" w14:textId="5693ED3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C933C3" w14:textId="0400A30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2EEA3A5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6A6879" w14:textId="1FE24D21" w:rsidR="0027378D" w:rsidRPr="00BC4999" w:rsidRDefault="0027378D" w:rsidP="00D42899">
            <w:pPr>
              <w:ind w:left="225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bookmarkStart w:id="1" w:name="_Hlk127395848"/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36B437" w14:textId="20E2C67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AC55AF" w14:textId="2424582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5FDACA" w14:textId="0B64AC6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94468" w14:textId="30361FB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23F7E" w14:textId="276C845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bookmarkEnd w:id="1"/>
      <w:tr w:rsidR="0027378D" w:rsidRPr="00BC4999" w14:paraId="79B306B8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089908" w14:textId="494095FA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E38235" w14:textId="5361B6C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06DB82" w14:textId="360A96B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1FE32B" w14:textId="6FB26FB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AB366" w14:textId="2B74D25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13488" w14:textId="3BB62E0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1D735CF9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15C58A" w14:textId="4BACB482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83359" w14:textId="789F01B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E6AC9C" w14:textId="526A19C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7896E5" w14:textId="6C0B8B4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187D6" w14:textId="11EB398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502DF" w14:textId="080B9B6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325B1E75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C28908" w14:textId="10036F9E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0FEA2C" w14:textId="4A4D49E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9773FA" w14:textId="79F7EF0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48F711" w14:textId="3EA68E9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B1852" w14:textId="16B8108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0F720" w14:textId="2E5E688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6E543AE0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AC498A" w14:textId="6B5879D1" w:rsidR="0027378D" w:rsidRPr="00342402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uscular Dystrophy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8E2793" w14:textId="6C32709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90F05E" w14:textId="257DBC0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62284F" w14:textId="6E0E686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11060" w14:textId="7E30F86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0 (0.30 to 8.41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CE1D20" w14:textId="7C3F492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27378D" w:rsidRPr="00BC4999" w14:paraId="56DF4667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3A1B5" w14:textId="1C67F1F0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3F59D1" w14:textId="0E0C6CC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65A88E" w14:textId="06CAC7F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000C5A" w14:textId="03AE86F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6BE73" w14:textId="597CD04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50F07" w14:textId="244F1B1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1A2D4006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043E19" w14:textId="14574F64" w:rsidR="0027378D" w:rsidRPr="00BC4999" w:rsidRDefault="0027378D" w:rsidP="00D42899">
            <w:pPr>
              <w:ind w:left="225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CF2510" w14:textId="71B20C5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CDCAE1" w14:textId="2A62F8D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ECDB26" w14:textId="6579550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0309A" w14:textId="7ABF19E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537B8" w14:textId="105257A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522ACD5B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FDE126" w14:textId="2A604AFB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B346C6" w14:textId="0C7CCA8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AED6D9" w14:textId="7ED84C5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751028" w14:textId="6F487BF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9B9C2" w14:textId="4AC7FC7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7F82E" w14:textId="752DE76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3E6BFC90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5045C" w14:textId="680194AE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551144" w14:textId="01E46EB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84415B" w14:textId="4492CF3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CC3061" w14:textId="2538ED4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8B781" w14:textId="13F3085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4A787" w14:textId="6D93EC1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ABD32D1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4EDB6" w14:textId="500CCBDC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E0514F" w14:textId="0A93E56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9C16A5" w14:textId="2B61787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1D94B4" w14:textId="08A8C74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E9249" w14:textId="4DF1F47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ECCA4" w14:textId="563C54D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4B176776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533553" w14:textId="3F8DFD62" w:rsidR="0027378D" w:rsidRPr="00342402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kinson's Disease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3169DF" w14:textId="07548F41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B77D1B" w14:textId="2581C8B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760A2" w14:textId="6809BDE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52E903" w14:textId="5BBEAB3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4 (0.16 to 16.88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C200D7" w14:textId="1669A96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6</w:t>
            </w:r>
          </w:p>
        </w:tc>
      </w:tr>
      <w:tr w:rsidR="0027378D" w:rsidRPr="00BC4999" w14:paraId="685713E6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E8ED09" w14:textId="6B86157C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DA63F0" w14:textId="354AC27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38B6B9" w14:textId="6A35977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C68417" w14:textId="25BCCCA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638A1" w14:textId="5704505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753E6" w14:textId="5B8B682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3EB3B26A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7223F5" w14:textId="483F4D09" w:rsidR="0027378D" w:rsidRPr="00BC4999" w:rsidRDefault="0027378D" w:rsidP="00D42899">
            <w:pPr>
              <w:ind w:left="225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DA4825" w14:textId="72D6A5A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0E7AA0" w14:textId="64B4DF0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831508" w14:textId="73D6982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AA3A1" w14:textId="0A97500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43B85" w14:textId="69E60A2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2797DC52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D0715D" w14:textId="38048CF4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99C2FE" w14:textId="1E51FC1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DA6BAE" w14:textId="61C7E09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61D125" w14:textId="356C62A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1579A" w14:textId="1A12B00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A7CA5" w14:textId="59F828A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6ECFF593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EBFABA" w14:textId="49D265C4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FE693F" w14:textId="66077DD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1847C9" w14:textId="3320C169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86E92D" w14:textId="044EE61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C3732" w14:textId="61DD348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E3675" w14:textId="7E34FFC6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DCF644F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0CF87F" w14:textId="4516DE69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A5EFC8" w14:textId="7550A6EE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ECCF15" w14:textId="3757B34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D1232F" w14:textId="1B78104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F91A5" w14:textId="6814E09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36365" w14:textId="03F9ADB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0D40F423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47E61D" w14:textId="590878BD" w:rsidR="0027378D" w:rsidRPr="00342402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53E850" w14:textId="46FD871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040F9F" w14:textId="1B8CB69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D7EFFA" w14:textId="79D4450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1DF98E" w14:textId="01CF1388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5 (0.67 to 41.08)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FB64C0" w14:textId="560D5E3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27378D" w:rsidRPr="00BC4999" w14:paraId="36CB51C1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2A182" w14:textId="111ED76B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(0-11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5AB3F3" w14:textId="5A863EE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B61BD7" w14:textId="151760EA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56C12D" w14:textId="03EE792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DAC6C" w14:textId="6EAB34E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C733E" w14:textId="391A147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6089562C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9608A3" w14:textId="773B6EAD" w:rsidR="0027378D" w:rsidRPr="00BC4999" w:rsidRDefault="0027378D" w:rsidP="00D42899">
            <w:pPr>
              <w:ind w:left="225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olescent (12-17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D61C65" w14:textId="4DED0AB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0C3DF5" w14:textId="2EB944D2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B1D618" w14:textId="3DFCB47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F1462" w14:textId="22A3753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DE03F" w14:textId="73D3DBB3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7865F1A0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BBC063" w14:textId="1D058FE0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(18-6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D046BF" w14:textId="7062FC94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36CA61" w14:textId="01889D9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FEBF88" w14:textId="6A84A12D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6AB82" w14:textId="7D28304F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E71AB" w14:textId="09D2354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600930BF" w14:textId="77777777" w:rsidTr="00D42899">
        <w:trPr>
          <w:trHeight w:val="19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F3792A" w14:textId="78FC8EF0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der adult (65-74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7C2BC9" w14:textId="22416EA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A86450" w14:textId="5734AA6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1CFD91" w14:textId="4FC52895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89FD5" w14:textId="59B2AAA7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88766" w14:textId="3649B04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7378D" w:rsidRPr="00BC4999" w14:paraId="72B44785" w14:textId="77777777" w:rsidTr="00D42899">
        <w:trPr>
          <w:trHeight w:val="183"/>
          <w:jc w:val="center"/>
        </w:trPr>
        <w:tc>
          <w:tcPr>
            <w:tcW w:w="1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9FFDE8" w14:textId="5E393AD3" w:rsidR="0027378D" w:rsidRPr="00342402" w:rsidRDefault="0027378D" w:rsidP="00D42899">
            <w:pPr>
              <w:ind w:left="22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derly (75+)</w:t>
            </w:r>
          </w:p>
        </w:tc>
        <w:tc>
          <w:tcPr>
            <w:tcW w:w="753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DC840D" w14:textId="17AF14B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54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C2A73C" w14:textId="4981A35C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20</w:t>
            </w:r>
          </w:p>
        </w:tc>
        <w:tc>
          <w:tcPr>
            <w:tcW w:w="42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9691B3" w14:textId="736ED2FB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03EE5" w14:textId="7DA0D5A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999E0" w14:textId="1E305170" w:rsidR="0027378D" w:rsidRPr="00BC4999" w:rsidRDefault="0027378D" w:rsidP="00D4289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51A3E" w:rsidRPr="00BC4999" w14:paraId="3CC6FA4E" w14:textId="77777777" w:rsidTr="00D42899">
        <w:trPr>
          <w:trHeight w:val="19"/>
          <w:jc w:val="center"/>
        </w:trPr>
        <w:tc>
          <w:tcPr>
            <w:tcW w:w="5000" w:type="pct"/>
            <w:gridSpan w:val="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39E43" w14:textId="071FE37A" w:rsidR="00051A3E" w:rsidRPr="00BF0485" w:rsidRDefault="0027378D" w:rsidP="00D42899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BC499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Abbreviations: AYAC - Adolescent and young adult cancer; AOR - adjusted odds ratio; CI - confidence interval; NCMC - non-cancer matched controls; P</w:t>
            </w:r>
            <w:r w:rsidRPr="00BC499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US"/>
              </w:rPr>
              <w:t>a</w:t>
            </w:r>
            <w:r w:rsidRPr="00BC499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- p-values for Pearson’s chi-square test</w:t>
            </w:r>
            <w:r w:rsidR="00BF0485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or Fisher’s exact test</w:t>
            </w:r>
            <w:r w:rsidRPr="00BC499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; P</w:t>
            </w:r>
            <w:r w:rsidRPr="00BC499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US"/>
              </w:rPr>
              <w:t>b</w:t>
            </w:r>
            <w:r w:rsidRPr="00BC499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- p-values for multiple logistic regression.</w:t>
            </w:r>
            <w:r w:rsidRPr="00BC499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br/>
              <w:t>^ Results were reported in compliance with the All of Us Data and Statistics Dissemination Policy prohibiting the display of participant counts ranging 1 to 20.</w:t>
            </w:r>
            <w:r w:rsidRPr="00BC499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br/>
            </w:r>
            <w:r w:rsidRPr="00BC499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US"/>
              </w:rPr>
              <w:t>#</w:t>
            </w:r>
            <w:r w:rsidRPr="00BC499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Adjusted for sex at birth, race, ethnicity, highest education level, annual household income, and age at survey completion. NCMCs served as the reference group.</w:t>
            </w:r>
            <w:r w:rsidRPr="00BC499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br/>
              <w:t>* P &lt; 0.05</w:t>
            </w:r>
            <w:r w:rsidRPr="00BC499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br/>
              <w:t>** Bonferroni-corrected P &lt; 0.00179 for P</w:t>
            </w:r>
            <w:r w:rsidRPr="00BC499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US"/>
              </w:rPr>
              <w:t>b</w:t>
            </w:r>
            <w:r w:rsidRPr="00BC4999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.</w:t>
            </w:r>
          </w:p>
        </w:tc>
      </w:tr>
    </w:tbl>
    <w:p w14:paraId="0149EFDE" w14:textId="77777777" w:rsidR="004220CF" w:rsidRDefault="004220CF" w:rsidP="00D42899">
      <w:pPr>
        <w:spacing w:after="160"/>
        <w:rPr>
          <w:rFonts w:ascii="Arial" w:eastAsia="Helvetica Neue" w:hAnsi="Arial" w:cs="Arial"/>
          <w:b/>
          <w:sz w:val="22"/>
          <w:szCs w:val="22"/>
        </w:rPr>
        <w:sectPr w:rsidR="004220CF" w:rsidSect="00704B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83D697" w14:textId="7D28BBBD" w:rsidR="004220CF" w:rsidRPr="00687C43" w:rsidRDefault="004220CF" w:rsidP="004220CF">
      <w:pPr>
        <w:spacing w:line="276" w:lineRule="auto"/>
        <w:rPr>
          <w:rFonts w:ascii="Arial" w:eastAsia="Helvetica Neue" w:hAnsi="Arial" w:cs="Arial"/>
          <w:color w:val="000000" w:themeColor="text1"/>
        </w:rPr>
      </w:pPr>
      <w:bookmarkStart w:id="2" w:name="_Hlk120472061"/>
      <w:proofErr w:type="spellStart"/>
      <w:r w:rsidRPr="00687C43">
        <w:rPr>
          <w:rFonts w:ascii="Arial" w:eastAsia="Helvetica Neue" w:hAnsi="Arial" w:cs="Arial"/>
          <w:b/>
          <w:bCs/>
          <w:color w:val="000000" w:themeColor="text1"/>
        </w:rPr>
        <w:lastRenderedPageBreak/>
        <w:t>eTable</w:t>
      </w:r>
      <w:proofErr w:type="spellEnd"/>
      <w:r w:rsidRPr="00687C43">
        <w:rPr>
          <w:rFonts w:ascii="Arial" w:eastAsia="Helvetica Neue" w:hAnsi="Arial" w:cs="Arial"/>
          <w:b/>
          <w:bCs/>
          <w:color w:val="000000" w:themeColor="text1"/>
        </w:rPr>
        <w:t xml:space="preserve"> 3. Proportions and adjusted odds of seeing a provider and taking medications/receiving treatment for neuropsychiatric conditions in AYAC survivors compared to NCMC</w:t>
      </w:r>
    </w:p>
    <w:tbl>
      <w:tblPr>
        <w:tblW w:w="1341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1"/>
        <w:gridCol w:w="1040"/>
        <w:gridCol w:w="1234"/>
        <w:gridCol w:w="820"/>
        <w:gridCol w:w="1810"/>
        <w:gridCol w:w="901"/>
        <w:gridCol w:w="1176"/>
        <w:gridCol w:w="1211"/>
        <w:gridCol w:w="820"/>
        <w:gridCol w:w="1922"/>
        <w:gridCol w:w="820"/>
      </w:tblGrid>
      <w:tr w:rsidR="00687C43" w:rsidRPr="00687C43" w14:paraId="67FEC98F" w14:textId="77777777" w:rsidTr="005E33F7">
        <w:trPr>
          <w:trHeight w:val="315"/>
          <w:jc w:val="center"/>
        </w:trPr>
        <w:tc>
          <w:tcPr>
            <w:tcW w:w="1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C2883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bookmarkStart w:id="3" w:name="_Hlk120526654"/>
            <w:bookmarkEnd w:id="2"/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 xml:space="preserve"> Neuropsychiatric Condition </w:t>
            </w:r>
          </w:p>
        </w:tc>
        <w:tc>
          <w:tcPr>
            <w:tcW w:w="57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3AFDC6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Seeing a provider</w:t>
            </w:r>
          </w:p>
        </w:tc>
        <w:tc>
          <w:tcPr>
            <w:tcW w:w="59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65E5B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Taking medications/receiving treatment</w:t>
            </w:r>
          </w:p>
        </w:tc>
      </w:tr>
      <w:tr w:rsidR="00687C43" w:rsidRPr="00687C43" w14:paraId="5881FDD3" w14:textId="77777777" w:rsidTr="005E33F7">
        <w:trPr>
          <w:trHeight w:val="315"/>
          <w:jc w:val="center"/>
        </w:trPr>
        <w:tc>
          <w:tcPr>
            <w:tcW w:w="16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76092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9090EA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AYAC</w:t>
            </w: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br/>
              <w:t>(N = 788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142C9C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NCMC</w:t>
            </w: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br/>
              <w:t>(N = 31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04114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proofErr w:type="spellStart"/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P</w:t>
            </w: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vertAlign w:val="superscript"/>
                <w:lang w:eastAsia="en-US"/>
              </w:rPr>
              <w:t>a</w:t>
            </w:r>
            <w:proofErr w:type="spellEnd"/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vertAlign w:val="superscript"/>
                <w:lang w:eastAsia="en-US"/>
              </w:rPr>
              <w:t xml:space="preserve"> </w:t>
            </w: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Value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D5F07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proofErr w:type="spellStart"/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AOR</w:t>
            </w: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vertAlign w:val="superscript"/>
                <w:lang w:eastAsia="en-US"/>
              </w:rPr>
              <w:t>c</w:t>
            </w:r>
            <w:proofErr w:type="spellEnd"/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 xml:space="preserve"> (95%CI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3634F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P</w:t>
            </w: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vertAlign w:val="superscript"/>
                <w:lang w:eastAsia="en-US"/>
              </w:rPr>
              <w:t>b</w:t>
            </w: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 xml:space="preserve"> Value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C5D0C1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AYAC</w:t>
            </w: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br/>
              <w:t>(N = 788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E623C1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NCMC</w:t>
            </w: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br/>
              <w:t>(N = 31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659F5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proofErr w:type="spellStart"/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P</w:t>
            </w: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vertAlign w:val="superscript"/>
                <w:lang w:eastAsia="en-US"/>
              </w:rPr>
              <w:t>a</w:t>
            </w:r>
            <w:proofErr w:type="spellEnd"/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 xml:space="preserve"> Value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60AB4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proofErr w:type="spellStart"/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AOR</w:t>
            </w: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vertAlign w:val="superscript"/>
                <w:lang w:eastAsia="en-US"/>
              </w:rPr>
              <w:t>c</w:t>
            </w:r>
            <w:proofErr w:type="spellEnd"/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5A183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P</w:t>
            </w: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vertAlign w:val="superscript"/>
                <w:lang w:eastAsia="en-US"/>
              </w:rPr>
              <w:t>b</w:t>
            </w: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 xml:space="preserve"> Value</w:t>
            </w:r>
          </w:p>
        </w:tc>
      </w:tr>
      <w:tr w:rsidR="00687C43" w:rsidRPr="00687C43" w14:paraId="1EBFE6AC" w14:textId="77777777" w:rsidTr="005E33F7">
        <w:trPr>
          <w:trHeight w:val="315"/>
          <w:jc w:val="center"/>
        </w:trPr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F35C53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Neuropathy, n (%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29995E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61 (7.7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ED9458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112 (3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60F513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&lt;0.001*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A68C2D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2.60 (1.86 to 3.62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5C95FB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&lt;0.001*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F28CC9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43 (5.5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0FC340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90 (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C24BFD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&lt;0.001*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E9E54D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2.24 (1.53 to 3.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0EA43E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&lt;0.001*</w:t>
            </w:r>
          </w:p>
        </w:tc>
      </w:tr>
      <w:tr w:rsidR="00687C43" w:rsidRPr="00687C43" w14:paraId="4FEEB2BB" w14:textId="77777777" w:rsidTr="005E33F7">
        <w:trPr>
          <w:trHeight w:val="315"/>
          <w:jc w:val="center"/>
        </w:trPr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01099C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Chronic fatigue, n (%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DA7732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46 (5.8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1B849D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125 (4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BB77DD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0.021*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F24ACD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1.63 (1.14 to 2.33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2C7B6E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0.007*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880673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27 (3.4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6C3B4E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72 (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2BC46D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0.067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1B6011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1.64 (1.04 to 2.5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41372E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0.034*</w:t>
            </w:r>
          </w:p>
        </w:tc>
      </w:tr>
      <w:tr w:rsidR="00687C43" w:rsidRPr="00687C43" w14:paraId="448ED437" w14:textId="77777777" w:rsidTr="005E33F7">
        <w:trPr>
          <w:trHeight w:val="315"/>
          <w:jc w:val="center"/>
        </w:trPr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4B93AB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Memory loss, n (%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6CB188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33 (4.2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E380E7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43 (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D4F73C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&lt;0.001*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1D800D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3.41 (2.13 to 5.46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C668F5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&lt;0.001*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B570F8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&lt;20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BBBE93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21 (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8AD722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&lt;0.001*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6C0300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4.17 (2.22 to 7.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BBF411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&lt;0.001</w:t>
            </w:r>
          </w:p>
        </w:tc>
      </w:tr>
      <w:tr w:rsidR="00687C43" w:rsidRPr="00687C43" w14:paraId="419A97AB" w14:textId="77777777" w:rsidTr="005E33F7">
        <w:trPr>
          <w:trHeight w:val="315"/>
          <w:jc w:val="center"/>
        </w:trPr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7029FB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Epilepsy, n (%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076086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33 (4.2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0E9C18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42 (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870D07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&lt;0.001*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0B83E3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3.46 (2.15 to 5.58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CF53BC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&lt;0.001*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CC3CF2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29 (3.7)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4AEE19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36 (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9D1B48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&lt;0.001*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2C9012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3.48 (2.10 to 5.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9FC022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US"/>
              </w:rPr>
              <w:t>&lt;0.001*</w:t>
            </w:r>
          </w:p>
        </w:tc>
      </w:tr>
      <w:tr w:rsidR="004220CF" w:rsidRPr="00687C43" w14:paraId="7809350C" w14:textId="77777777" w:rsidTr="005E33F7">
        <w:trPr>
          <w:trHeight w:val="315"/>
          <w:jc w:val="center"/>
        </w:trPr>
        <w:tc>
          <w:tcPr>
            <w:tcW w:w="1341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B94141" w14:textId="77777777" w:rsidR="004220CF" w:rsidRPr="00687C43" w:rsidRDefault="004220CF" w:rsidP="005E33F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687C4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US"/>
              </w:rPr>
              <w:t>Abbreviations: AYAC - Adolescent and young adult cancer; AOR - adjusted odds ratio; CI - confidence interval; NCMC - Non-cancer matched control; P</w:t>
            </w:r>
            <w:r w:rsidRPr="00687C4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en-US"/>
              </w:rPr>
              <w:t>a</w:t>
            </w:r>
            <w:r w:rsidRPr="00687C4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US"/>
              </w:rPr>
              <w:t xml:space="preserve"> - P values for Pearson’s chi-square test; P</w:t>
            </w:r>
            <w:r w:rsidRPr="00687C4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en-US"/>
              </w:rPr>
              <w:t>b</w:t>
            </w:r>
            <w:r w:rsidRPr="00687C4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US"/>
              </w:rPr>
              <w:t xml:space="preserve"> - P values for multiple logistic regression. </w:t>
            </w:r>
            <w:r w:rsidRPr="00687C4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US"/>
              </w:rPr>
              <w:br/>
            </w:r>
            <w:r w:rsidRPr="00687C4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en-US"/>
              </w:rPr>
              <w:t>c</w:t>
            </w:r>
            <w:r w:rsidRPr="00687C4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US"/>
              </w:rPr>
              <w:t xml:space="preserve"> Adjusted for sex at birth, gender, race, ethnicity, highest education level, annual household income, and age at survey completion. NCMCs served as the reference group.</w:t>
            </w:r>
            <w:r w:rsidRPr="00687C4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US"/>
              </w:rPr>
              <w:br/>
              <w:t>*P &lt; 0.05</w:t>
            </w:r>
          </w:p>
        </w:tc>
      </w:tr>
      <w:bookmarkEnd w:id="3"/>
    </w:tbl>
    <w:p w14:paraId="56B51F0D" w14:textId="2EFDE7D8" w:rsidR="004723CC" w:rsidRPr="00687C43" w:rsidRDefault="004723CC" w:rsidP="004220CF">
      <w:pPr>
        <w:rPr>
          <w:rFonts w:ascii="Arial" w:eastAsia="Times New Roman" w:hAnsi="Arial" w:cs="Arial"/>
          <w:color w:val="000000" w:themeColor="text1"/>
          <w:lang w:eastAsia="en-US"/>
        </w:rPr>
      </w:pPr>
    </w:p>
    <w:sectPr w:rsidR="004723CC" w:rsidRPr="00687C43" w:rsidSect="004220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71E2C" w14:textId="77777777" w:rsidR="00511916" w:rsidRDefault="00511916">
      <w:r>
        <w:separator/>
      </w:r>
    </w:p>
  </w:endnote>
  <w:endnote w:type="continuationSeparator" w:id="0">
    <w:p w14:paraId="6CBD53F8" w14:textId="77777777" w:rsidR="00511916" w:rsidRDefault="00511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840254" w14:paraId="50361D64" w14:textId="77777777" w:rsidTr="00840254">
      <w:tc>
        <w:tcPr>
          <w:tcW w:w="3120" w:type="dxa"/>
        </w:tcPr>
        <w:p w14:paraId="190A9BB9" w14:textId="77777777" w:rsidR="00840254" w:rsidRDefault="00840254" w:rsidP="00840254">
          <w:pPr>
            <w:pStyle w:val="Header"/>
            <w:ind w:left="-115"/>
          </w:pPr>
        </w:p>
      </w:tc>
      <w:tc>
        <w:tcPr>
          <w:tcW w:w="3120" w:type="dxa"/>
        </w:tcPr>
        <w:p w14:paraId="4704C9FE" w14:textId="77777777" w:rsidR="00840254" w:rsidRDefault="00840254" w:rsidP="00840254">
          <w:pPr>
            <w:pStyle w:val="Header"/>
            <w:jc w:val="center"/>
          </w:pPr>
        </w:p>
      </w:tc>
      <w:tc>
        <w:tcPr>
          <w:tcW w:w="3120" w:type="dxa"/>
        </w:tcPr>
        <w:p w14:paraId="1DC6018C" w14:textId="77777777" w:rsidR="00840254" w:rsidRDefault="00840254" w:rsidP="00840254">
          <w:pPr>
            <w:pStyle w:val="Header"/>
            <w:ind w:right="-115"/>
            <w:jc w:val="right"/>
          </w:pPr>
        </w:p>
      </w:tc>
    </w:tr>
  </w:tbl>
  <w:p w14:paraId="471274BF" w14:textId="77777777" w:rsidR="00840254" w:rsidRDefault="00840254" w:rsidP="008402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077DF" w14:textId="77777777" w:rsidR="00511916" w:rsidRDefault="00511916">
      <w:r>
        <w:separator/>
      </w:r>
    </w:p>
  </w:footnote>
  <w:footnote w:type="continuationSeparator" w:id="0">
    <w:p w14:paraId="2477E530" w14:textId="77777777" w:rsidR="00511916" w:rsidRDefault="005119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840254" w14:paraId="28059F34" w14:textId="77777777" w:rsidTr="00840254">
      <w:tc>
        <w:tcPr>
          <w:tcW w:w="3120" w:type="dxa"/>
        </w:tcPr>
        <w:p w14:paraId="42331D37" w14:textId="77777777" w:rsidR="00840254" w:rsidRDefault="00840254" w:rsidP="00840254">
          <w:pPr>
            <w:pStyle w:val="Header"/>
            <w:ind w:left="-115"/>
          </w:pPr>
        </w:p>
      </w:tc>
      <w:tc>
        <w:tcPr>
          <w:tcW w:w="3120" w:type="dxa"/>
        </w:tcPr>
        <w:p w14:paraId="3DF4AEE8" w14:textId="77777777" w:rsidR="00840254" w:rsidRDefault="00840254" w:rsidP="00840254">
          <w:pPr>
            <w:pStyle w:val="Header"/>
            <w:jc w:val="center"/>
          </w:pPr>
        </w:p>
      </w:tc>
      <w:tc>
        <w:tcPr>
          <w:tcW w:w="3120" w:type="dxa"/>
        </w:tcPr>
        <w:p w14:paraId="6EE6D1A5" w14:textId="77777777" w:rsidR="00840254" w:rsidRDefault="00840254" w:rsidP="00840254">
          <w:pPr>
            <w:pStyle w:val="Header"/>
            <w:ind w:right="-115"/>
            <w:jc w:val="right"/>
          </w:pPr>
        </w:p>
      </w:tc>
    </w:tr>
  </w:tbl>
  <w:p w14:paraId="7AB955E5" w14:textId="77777777" w:rsidR="00840254" w:rsidRDefault="00840254" w:rsidP="008402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E77674"/>
    <w:multiLevelType w:val="hybridMultilevel"/>
    <w:tmpl w:val="39C82432"/>
    <w:lvl w:ilvl="0" w:tplc="8A30F3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9A5E38"/>
    <w:multiLevelType w:val="multilevel"/>
    <w:tmpl w:val="BBE6F2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7172196"/>
    <w:multiLevelType w:val="hybridMultilevel"/>
    <w:tmpl w:val="157A6DFE"/>
    <w:lvl w:ilvl="0" w:tplc="A1A0E754">
      <w:start w:val="1"/>
      <w:numFmt w:val="lowerLetter"/>
      <w:lvlText w:val="%1)"/>
      <w:lvlJc w:val="left"/>
      <w:pPr>
        <w:ind w:left="720" w:hanging="360"/>
      </w:pPr>
      <w:rPr>
        <w:rFonts w:ascii="Helvetica Neue" w:eastAsia="Helvetica Neue" w:hAnsi="Helvetica Neue" w:cs="Helvetica Neue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0B66D3"/>
    <w:multiLevelType w:val="hybridMultilevel"/>
    <w:tmpl w:val="62DC2F1A"/>
    <w:lvl w:ilvl="0" w:tplc="35F08088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2964811">
    <w:abstractNumId w:val="0"/>
  </w:num>
  <w:num w:numId="2" w16cid:durableId="1079064139">
    <w:abstractNumId w:val="1"/>
  </w:num>
  <w:num w:numId="3" w16cid:durableId="115379393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700663039">
    <w:abstractNumId w:val="2"/>
  </w:num>
  <w:num w:numId="5" w16cid:durableId="1138397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01E"/>
    <w:rsid w:val="000346F3"/>
    <w:rsid w:val="00037829"/>
    <w:rsid w:val="00051A3E"/>
    <w:rsid w:val="00054772"/>
    <w:rsid w:val="000B4203"/>
    <w:rsid w:val="000D146B"/>
    <w:rsid w:val="000E0D4F"/>
    <w:rsid w:val="000F0CD3"/>
    <w:rsid w:val="001070C5"/>
    <w:rsid w:val="00122A32"/>
    <w:rsid w:val="00160986"/>
    <w:rsid w:val="0016488F"/>
    <w:rsid w:val="00174FD2"/>
    <w:rsid w:val="00175492"/>
    <w:rsid w:val="00183B51"/>
    <w:rsid w:val="001C04E6"/>
    <w:rsid w:val="002106EF"/>
    <w:rsid w:val="0023001E"/>
    <w:rsid w:val="0025215B"/>
    <w:rsid w:val="0026562A"/>
    <w:rsid w:val="00271CD8"/>
    <w:rsid w:val="0027378D"/>
    <w:rsid w:val="002865B4"/>
    <w:rsid w:val="002C144B"/>
    <w:rsid w:val="002C772A"/>
    <w:rsid w:val="002D2E82"/>
    <w:rsid w:val="00310DB0"/>
    <w:rsid w:val="00342402"/>
    <w:rsid w:val="003456D9"/>
    <w:rsid w:val="00347D22"/>
    <w:rsid w:val="00372CF3"/>
    <w:rsid w:val="00381FA4"/>
    <w:rsid w:val="003E5DCF"/>
    <w:rsid w:val="004220CF"/>
    <w:rsid w:val="004304B4"/>
    <w:rsid w:val="004509D5"/>
    <w:rsid w:val="004723CC"/>
    <w:rsid w:val="00472A44"/>
    <w:rsid w:val="004A285D"/>
    <w:rsid w:val="004A7B9C"/>
    <w:rsid w:val="004E751B"/>
    <w:rsid w:val="00511916"/>
    <w:rsid w:val="00534D9D"/>
    <w:rsid w:val="005549EE"/>
    <w:rsid w:val="005837A3"/>
    <w:rsid w:val="00584213"/>
    <w:rsid w:val="00584C20"/>
    <w:rsid w:val="005B0AC2"/>
    <w:rsid w:val="00606DDA"/>
    <w:rsid w:val="00607A44"/>
    <w:rsid w:val="0061093F"/>
    <w:rsid w:val="006143A3"/>
    <w:rsid w:val="00636F8E"/>
    <w:rsid w:val="00687C43"/>
    <w:rsid w:val="006A1096"/>
    <w:rsid w:val="006C6DB2"/>
    <w:rsid w:val="00704BAB"/>
    <w:rsid w:val="0071485C"/>
    <w:rsid w:val="00727131"/>
    <w:rsid w:val="00737533"/>
    <w:rsid w:val="0074351D"/>
    <w:rsid w:val="007965FE"/>
    <w:rsid w:val="007B073B"/>
    <w:rsid w:val="007C02DF"/>
    <w:rsid w:val="007D0BE8"/>
    <w:rsid w:val="007D594A"/>
    <w:rsid w:val="007D77DC"/>
    <w:rsid w:val="008041EE"/>
    <w:rsid w:val="008120EC"/>
    <w:rsid w:val="00840254"/>
    <w:rsid w:val="00875FFF"/>
    <w:rsid w:val="00895FF8"/>
    <w:rsid w:val="008A6D56"/>
    <w:rsid w:val="008D08C3"/>
    <w:rsid w:val="00903B5A"/>
    <w:rsid w:val="00904DA6"/>
    <w:rsid w:val="0091416F"/>
    <w:rsid w:val="00920093"/>
    <w:rsid w:val="00987BC0"/>
    <w:rsid w:val="009C5D9E"/>
    <w:rsid w:val="009E7F55"/>
    <w:rsid w:val="00A069E6"/>
    <w:rsid w:val="00A41514"/>
    <w:rsid w:val="00A94D04"/>
    <w:rsid w:val="00AC5425"/>
    <w:rsid w:val="00AC5554"/>
    <w:rsid w:val="00AF78C4"/>
    <w:rsid w:val="00B327AB"/>
    <w:rsid w:val="00BC4999"/>
    <w:rsid w:val="00BF0485"/>
    <w:rsid w:val="00C3319E"/>
    <w:rsid w:val="00C41E8A"/>
    <w:rsid w:val="00C861A0"/>
    <w:rsid w:val="00CC3705"/>
    <w:rsid w:val="00CD5DC9"/>
    <w:rsid w:val="00D3753E"/>
    <w:rsid w:val="00D42899"/>
    <w:rsid w:val="00D4441F"/>
    <w:rsid w:val="00D851B3"/>
    <w:rsid w:val="00D87085"/>
    <w:rsid w:val="00E00403"/>
    <w:rsid w:val="00E03432"/>
    <w:rsid w:val="00E17B3A"/>
    <w:rsid w:val="00E257E8"/>
    <w:rsid w:val="00E40E5E"/>
    <w:rsid w:val="00E61BE1"/>
    <w:rsid w:val="00E72989"/>
    <w:rsid w:val="00E747A3"/>
    <w:rsid w:val="00E8175A"/>
    <w:rsid w:val="00E94DB2"/>
    <w:rsid w:val="00EB0EFC"/>
    <w:rsid w:val="00EC4664"/>
    <w:rsid w:val="00EC64D8"/>
    <w:rsid w:val="00ED04AC"/>
    <w:rsid w:val="00EE7A8F"/>
    <w:rsid w:val="00F05DAB"/>
    <w:rsid w:val="00F107E2"/>
    <w:rsid w:val="00F34C06"/>
    <w:rsid w:val="00F53BE3"/>
    <w:rsid w:val="00F576DA"/>
    <w:rsid w:val="00F868B9"/>
    <w:rsid w:val="00F95FBE"/>
    <w:rsid w:val="00FB3D27"/>
    <w:rsid w:val="00FB4114"/>
    <w:rsid w:val="00FD2CEE"/>
    <w:rsid w:val="00FF2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06343"/>
  <w15:docId w15:val="{F66D7573-BF2A-49A8-8057-274B10D2B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01E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00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001E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17B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B3A"/>
    <w:rPr>
      <w:rFonts w:eastAsiaTheme="minorEastAsia"/>
      <w:sz w:val="20"/>
      <w:szCs w:val="20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E17B3A"/>
    <w:rPr>
      <w:sz w:val="16"/>
      <w:szCs w:val="16"/>
    </w:rPr>
  </w:style>
  <w:style w:type="paragraph" w:styleId="Revision">
    <w:name w:val="Revision"/>
    <w:hidden/>
    <w:uiPriority w:val="99"/>
    <w:semiHidden/>
    <w:rsid w:val="00E17B3A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B3A"/>
    <w:rPr>
      <w:rFonts w:eastAsiaTheme="minorEastAsia"/>
      <w:b/>
      <w:bCs/>
      <w:sz w:val="20"/>
      <w:szCs w:val="20"/>
      <w:lang w:eastAsia="zh-TW"/>
    </w:rPr>
  </w:style>
  <w:style w:type="table" w:styleId="PlainTable2">
    <w:name w:val="Plain Table 2"/>
    <w:basedOn w:val="TableNormal"/>
    <w:uiPriority w:val="42"/>
    <w:rsid w:val="00E17B3A"/>
    <w:pPr>
      <w:spacing w:after="0" w:line="240" w:lineRule="auto"/>
    </w:pPr>
    <w:rPr>
      <w:rFonts w:eastAsiaTheme="minorEastAsia"/>
      <w:sz w:val="24"/>
      <w:szCs w:val="24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17B3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7B3A"/>
    <w:rPr>
      <w:rFonts w:ascii="Calibri" w:eastAsiaTheme="minorEastAsia" w:hAnsi="Calibri" w:cs="Calibri"/>
      <w:noProof/>
      <w:sz w:val="24"/>
      <w:szCs w:val="24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E17B3A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7B3A"/>
    <w:rPr>
      <w:rFonts w:ascii="Calibri" w:eastAsiaTheme="minorEastAsia" w:hAnsi="Calibri" w:cs="Calibri"/>
      <w:noProof/>
      <w:sz w:val="24"/>
      <w:szCs w:val="24"/>
      <w:lang w:eastAsia="zh-TW"/>
    </w:rPr>
  </w:style>
  <w:style w:type="character" w:styleId="UnresolvedMention">
    <w:name w:val="Unresolved Mention"/>
    <w:basedOn w:val="DefaultParagraphFont"/>
    <w:uiPriority w:val="99"/>
    <w:semiHidden/>
    <w:unhideWhenUsed/>
    <w:rsid w:val="00E17B3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17B3A"/>
  </w:style>
  <w:style w:type="character" w:styleId="FollowedHyperlink">
    <w:name w:val="FollowedHyperlink"/>
    <w:basedOn w:val="DefaultParagraphFont"/>
    <w:uiPriority w:val="99"/>
    <w:semiHidden/>
    <w:unhideWhenUsed/>
    <w:rsid w:val="00E17B3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E17B3A"/>
    <w:pPr>
      <w:spacing w:after="0" w:line="240" w:lineRule="auto"/>
    </w:pPr>
    <w:rPr>
      <w:rFonts w:eastAsiaTheme="minorEastAsia"/>
      <w:sz w:val="24"/>
      <w:szCs w:val="24"/>
      <w:lang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E17B3A"/>
  </w:style>
  <w:style w:type="paragraph" w:styleId="Header">
    <w:name w:val="header"/>
    <w:basedOn w:val="Normal"/>
    <w:link w:val="HeaderChar"/>
    <w:uiPriority w:val="99"/>
    <w:unhideWhenUsed/>
    <w:rsid w:val="00E17B3A"/>
    <w:pPr>
      <w:tabs>
        <w:tab w:val="center" w:pos="4680"/>
        <w:tab w:val="right" w:pos="9360"/>
      </w:tabs>
    </w:pPr>
    <w:rPr>
      <w:rFonts w:eastAsiaTheme="minorHAnsi"/>
      <w:sz w:val="22"/>
      <w:szCs w:val="22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E17B3A"/>
    <w:rPr>
      <w:rFonts w:eastAsiaTheme="minorEastAsia"/>
      <w:sz w:val="24"/>
      <w:szCs w:val="24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E17B3A"/>
  </w:style>
  <w:style w:type="paragraph" w:styleId="Footer">
    <w:name w:val="footer"/>
    <w:basedOn w:val="Normal"/>
    <w:link w:val="FooterChar"/>
    <w:uiPriority w:val="99"/>
    <w:unhideWhenUsed/>
    <w:rsid w:val="00E17B3A"/>
    <w:pPr>
      <w:tabs>
        <w:tab w:val="center" w:pos="4680"/>
        <w:tab w:val="right" w:pos="9360"/>
      </w:tabs>
    </w:pPr>
    <w:rPr>
      <w:rFonts w:eastAsiaTheme="minorHAnsi"/>
      <w:sz w:val="22"/>
      <w:szCs w:val="22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E17B3A"/>
    <w:rPr>
      <w:rFonts w:eastAsiaTheme="minorEastAsia"/>
      <w:sz w:val="24"/>
      <w:szCs w:val="24"/>
      <w:lang w:eastAsia="zh-TW"/>
    </w:rPr>
  </w:style>
  <w:style w:type="character" w:styleId="Strong">
    <w:name w:val="Strong"/>
    <w:basedOn w:val="DefaultParagraphFont"/>
    <w:uiPriority w:val="22"/>
    <w:qFormat/>
    <w:rsid w:val="00E17B3A"/>
    <w:rPr>
      <w:b/>
      <w:bCs/>
    </w:rPr>
  </w:style>
  <w:style w:type="character" w:styleId="Emphasis">
    <w:name w:val="Emphasis"/>
    <w:basedOn w:val="DefaultParagraphFont"/>
    <w:uiPriority w:val="20"/>
    <w:qFormat/>
    <w:rsid w:val="00E17B3A"/>
    <w:rPr>
      <w:i/>
      <w:iCs/>
    </w:rPr>
  </w:style>
  <w:style w:type="paragraph" w:customStyle="1" w:styleId="msonormal0">
    <w:name w:val="msonormal"/>
    <w:basedOn w:val="Normal"/>
    <w:rsid w:val="006143A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C55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555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4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03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0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7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5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0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4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4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7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9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87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9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4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9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5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9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0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8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0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3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6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61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8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4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1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23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34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8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1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0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4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5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74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0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9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0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3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9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7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6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3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9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7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04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0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8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27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4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3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0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1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4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99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56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6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94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3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1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6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64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9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13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4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9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42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0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6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1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2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2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9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17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1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9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0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1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8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8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0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7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6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26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0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9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8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9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3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7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7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1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2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2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4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8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6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76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.chan@uci.edu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7151F9BC3E344E982CE21C54D418CF" ma:contentTypeVersion="14" ma:contentTypeDescription="Create a new document." ma:contentTypeScope="" ma:versionID="68539e4f189084f481573622abb6b05f">
  <xsd:schema xmlns:xsd="http://www.w3.org/2001/XMLSchema" xmlns:xs="http://www.w3.org/2001/XMLSchema" xmlns:p="http://schemas.microsoft.com/office/2006/metadata/properties" xmlns:ns3="9fe274bb-53d7-45d7-afbe-0eed4246061b" xmlns:ns4="11ba7a32-270a-4f3a-9917-733ac8dc82cd" targetNamespace="http://schemas.microsoft.com/office/2006/metadata/properties" ma:root="true" ma:fieldsID="943ba8c51d67f5db9431d102da626d55" ns3:_="" ns4:_="">
    <xsd:import namespace="9fe274bb-53d7-45d7-afbe-0eed4246061b"/>
    <xsd:import namespace="11ba7a32-270a-4f3a-9917-733ac8dc82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e274bb-53d7-45d7-afbe-0eed424606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ba7a32-270a-4f3a-9917-733ac8dc82c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E87AF1-6327-4EF1-8C7D-ECB30CA6D1F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88BDBF8-5133-4B1C-BBA2-72960B04F6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B559A96-FE48-4590-B727-FF63331316B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961EA89-E28D-40D3-ABBD-9DF3AEECCF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e274bb-53d7-45d7-afbe-0eed4246061b"/>
    <ds:schemaRef ds:uri="11ba7a32-270a-4f3a-9917-733ac8dc8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811</Words>
  <Characters>1032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pito, Ivann</dc:creator>
  <cp:keywords/>
  <dc:description/>
  <cp:lastModifiedBy>Kowligi, Bhargavi -</cp:lastModifiedBy>
  <cp:revision>3</cp:revision>
  <dcterms:created xsi:type="dcterms:W3CDTF">2023-09-29T04:44:00Z</dcterms:created>
  <dcterms:modified xsi:type="dcterms:W3CDTF">2023-10-17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7151F9BC3E344E982CE21C54D418CF</vt:lpwstr>
  </property>
</Properties>
</file>